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5A5398" w14:textId="77777777" w:rsidR="00B6465F" w:rsidRPr="00835C9F" w:rsidRDefault="00B6465F" w:rsidP="00B6465F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Supplementary Tables</w:t>
      </w:r>
      <w:r w:rsidR="00925680">
        <w:rPr>
          <w:rFonts w:ascii="Times New Roman" w:hAnsi="Times New Roman" w:cs="Times New Roman"/>
          <w:b/>
          <w:sz w:val="28"/>
          <w:szCs w:val="28"/>
        </w:rPr>
        <w:t xml:space="preserve"> &amp; Figures</w:t>
      </w:r>
      <w:r>
        <w:rPr>
          <w:rFonts w:ascii="Times New Roman" w:hAnsi="Times New Roman" w:cs="Times New Roman"/>
          <w:b/>
          <w:sz w:val="28"/>
          <w:szCs w:val="28"/>
        </w:rPr>
        <w:t xml:space="preserve"> </w:t>
      </w:r>
    </w:p>
    <w:p w14:paraId="7B45BFAA" w14:textId="77777777" w:rsidR="00406579" w:rsidRDefault="00406579" w:rsidP="00406579">
      <w:pPr>
        <w:pStyle w:val="Default"/>
        <w:jc w:val="center"/>
        <w:rPr>
          <w:rFonts w:asciiTheme="minorHAnsi" w:hAnsiTheme="minorHAnsi" w:cstheme="minorBidi"/>
          <w:color w:val="auto"/>
          <w:sz w:val="22"/>
          <w:szCs w:val="22"/>
        </w:rPr>
      </w:pPr>
      <w:r>
        <w:t>Supplementary Table 1</w:t>
      </w:r>
      <w:r w:rsidR="00402A36">
        <w:t>:</w:t>
      </w:r>
      <w:r w:rsidRPr="00406579">
        <w:t xml:space="preserve"> </w:t>
      </w:r>
      <w:r>
        <w:t xml:space="preserve">Descriptive statistics </w:t>
      </w:r>
      <w:r>
        <w:fldChar w:fldCharType="begin"/>
      </w:r>
      <w:r>
        <w:instrText xml:space="preserve"> LINK Excel.Sheet.12 "C:\\Users\\mibrahim1\\Desktop\\COVID-19_Analysis_Data org..xlsx" "Variables!R1C7:R12C13" \a \f 4 \h  \* MERGEFORMAT </w:instrText>
      </w:r>
      <w:r>
        <w:fldChar w:fldCharType="separate"/>
      </w:r>
    </w:p>
    <w:tbl>
      <w:tblPr>
        <w:tblW w:w="9537" w:type="dxa"/>
        <w:jc w:val="center"/>
        <w:tblLook w:val="04A0" w:firstRow="1" w:lastRow="0" w:firstColumn="1" w:lastColumn="0" w:noHBand="0" w:noVBand="1"/>
      </w:tblPr>
      <w:tblGrid>
        <w:gridCol w:w="1307"/>
        <w:gridCol w:w="1307"/>
        <w:gridCol w:w="1728"/>
        <w:gridCol w:w="1307"/>
        <w:gridCol w:w="1307"/>
        <w:gridCol w:w="1287"/>
        <w:gridCol w:w="1294"/>
      </w:tblGrid>
      <w:tr w:rsidR="00406579" w:rsidRPr="007854AB" w14:paraId="73B4600B" w14:textId="77777777" w:rsidTr="00406579">
        <w:trPr>
          <w:trHeight w:val="215"/>
          <w:jc w:val="center"/>
        </w:trPr>
        <w:tc>
          <w:tcPr>
            <w:tcW w:w="9537" w:type="dxa"/>
            <w:gridSpan w:val="7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D6C79B" w14:textId="77777777" w:rsidR="00406579" w:rsidRPr="007854AB" w:rsidRDefault="00406579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54AB">
              <w:rPr>
                <w:rFonts w:ascii="Times New Roman" w:eastAsia="Times New Roman" w:hAnsi="Times New Roman" w:cs="Times New Roman"/>
                <w:color w:val="000000"/>
              </w:rPr>
              <w:t>Stage 1: Efficiency of COVID-19 contagion control</w:t>
            </w:r>
          </w:p>
        </w:tc>
      </w:tr>
      <w:tr w:rsidR="00406579" w:rsidRPr="007854AB" w14:paraId="733E49C7" w14:textId="77777777" w:rsidTr="00406579">
        <w:trPr>
          <w:trHeight w:val="604"/>
          <w:jc w:val="center"/>
        </w:trPr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584EC" w14:textId="77777777" w:rsidR="00406579" w:rsidRPr="007854AB" w:rsidRDefault="00406579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54A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59468C" w14:textId="77777777" w:rsidR="00406579" w:rsidRDefault="00406579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854AB">
              <w:rPr>
                <w:rFonts w:ascii="Times New Roman" w:eastAsia="Times New Roman" w:hAnsi="Times New Roman" w:cs="Times New Roman"/>
                <w:color w:val="000000"/>
              </w:rPr>
              <w:t>Pop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ltn</w:t>
            </w:r>
            <w:proofErr w:type="spellEnd"/>
            <w:r w:rsidRPr="007854A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  <w:p w14:paraId="5EF44984" w14:textId="77777777" w:rsidR="00406579" w:rsidRPr="007854AB" w:rsidRDefault="00406579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54AB">
              <w:rPr>
                <w:rFonts w:ascii="Times New Roman" w:eastAsia="Times New Roman" w:hAnsi="Times New Roman" w:cs="Times New Roman"/>
                <w:color w:val="000000"/>
              </w:rPr>
              <w:t>Density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B532EE" w14:textId="77777777" w:rsidR="00406579" w:rsidRPr="007854AB" w:rsidRDefault="00406579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54AB">
              <w:rPr>
                <w:rFonts w:ascii="Times New Roman" w:eastAsia="Times New Roman" w:hAnsi="Times New Roman" w:cs="Times New Roman"/>
                <w:color w:val="000000"/>
              </w:rPr>
              <w:t>Avg. of 13 IHR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6FB678" w14:textId="77777777" w:rsidR="00406579" w:rsidRPr="007854AB" w:rsidRDefault="00406579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54AB">
              <w:rPr>
                <w:rFonts w:ascii="Times New Roman" w:eastAsia="Times New Roman" w:hAnsi="Times New Roman" w:cs="Times New Roman"/>
                <w:color w:val="000000"/>
              </w:rPr>
              <w:t>Confirmed cases</w:t>
            </w:r>
            <w:r w:rsidRPr="007854AB">
              <w:rPr>
                <w:rFonts w:ascii="Times New Roman" w:eastAsia="Times New Roman" w:hAnsi="Times New Roman" w:cs="Times New Roman"/>
                <w:color w:val="000000"/>
              </w:rPr>
              <w:br/>
              <w:t>(Stage1A)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B7E38D" w14:textId="77777777" w:rsidR="00406579" w:rsidRPr="007854AB" w:rsidRDefault="00406579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54AB">
              <w:rPr>
                <w:rFonts w:ascii="Times New Roman" w:eastAsia="Times New Roman" w:hAnsi="Times New Roman" w:cs="Times New Roman"/>
                <w:color w:val="000000"/>
              </w:rPr>
              <w:t>Confirmed cases</w:t>
            </w:r>
            <w:r w:rsidRPr="007854AB">
              <w:rPr>
                <w:rFonts w:ascii="Times New Roman" w:eastAsia="Times New Roman" w:hAnsi="Times New Roman" w:cs="Times New Roman"/>
                <w:color w:val="000000"/>
              </w:rPr>
              <w:br/>
              <w:t>(Stage1B)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A1566A" w14:textId="77777777" w:rsidR="00406579" w:rsidRPr="007854AB" w:rsidRDefault="00406579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54A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7CF135" w14:textId="77777777" w:rsidR="00406579" w:rsidRPr="007854AB" w:rsidRDefault="00406579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54A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06579" w:rsidRPr="007854AB" w14:paraId="58B1B849" w14:textId="77777777" w:rsidTr="00406579">
        <w:trPr>
          <w:trHeight w:val="207"/>
          <w:jc w:val="center"/>
        </w:trPr>
        <w:tc>
          <w:tcPr>
            <w:tcW w:w="13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15B18" w14:textId="77777777" w:rsidR="00406579" w:rsidRPr="007854AB" w:rsidRDefault="00406579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54AB">
              <w:rPr>
                <w:rFonts w:ascii="Times New Roman" w:eastAsia="Times New Roman" w:hAnsi="Times New Roman" w:cs="Times New Roman"/>
                <w:color w:val="000000"/>
              </w:rPr>
              <w:t>Mean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06EAD" w14:textId="77777777" w:rsidR="00406579" w:rsidRPr="007854AB" w:rsidRDefault="00406579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54AB">
              <w:rPr>
                <w:rFonts w:ascii="Times New Roman" w:eastAsia="Times New Roman" w:hAnsi="Times New Roman" w:cs="Times New Roman"/>
                <w:color w:val="000000"/>
              </w:rPr>
              <w:t>338.64044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2BD37" w14:textId="77777777" w:rsidR="00406579" w:rsidRPr="007854AB" w:rsidRDefault="00406579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54AB">
              <w:rPr>
                <w:rFonts w:ascii="Times New Roman" w:eastAsia="Times New Roman" w:hAnsi="Times New Roman" w:cs="Times New Roman"/>
                <w:color w:val="000000"/>
              </w:rPr>
              <w:t>76.06896552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19CB5" w14:textId="77777777" w:rsidR="00406579" w:rsidRPr="007854AB" w:rsidRDefault="00406579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54AB">
              <w:rPr>
                <w:rFonts w:ascii="Times New Roman" w:eastAsia="Times New Roman" w:hAnsi="Times New Roman" w:cs="Times New Roman"/>
                <w:color w:val="000000"/>
              </w:rPr>
              <w:t>12415.966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5884C" w14:textId="77777777" w:rsidR="00406579" w:rsidRPr="007854AB" w:rsidRDefault="00406579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54AB">
              <w:rPr>
                <w:rFonts w:ascii="Times New Roman" w:eastAsia="Times New Roman" w:hAnsi="Times New Roman" w:cs="Times New Roman"/>
                <w:color w:val="000000"/>
              </w:rPr>
              <w:t>209770.3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A9C75" w14:textId="77777777" w:rsidR="00406579" w:rsidRPr="007854AB" w:rsidRDefault="00406579" w:rsidP="004065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10DF8" w14:textId="77777777" w:rsidR="00406579" w:rsidRPr="007854AB" w:rsidRDefault="00406579" w:rsidP="004065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06579" w:rsidRPr="007854AB" w14:paraId="66D39744" w14:textId="77777777" w:rsidTr="00406579">
        <w:trPr>
          <w:trHeight w:val="207"/>
          <w:jc w:val="center"/>
        </w:trPr>
        <w:tc>
          <w:tcPr>
            <w:tcW w:w="13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7B684" w14:textId="77777777" w:rsidR="00406579" w:rsidRPr="007854AB" w:rsidRDefault="00406579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54AB">
              <w:rPr>
                <w:rFonts w:ascii="Times New Roman" w:eastAsia="Times New Roman" w:hAnsi="Times New Roman" w:cs="Times New Roman"/>
                <w:color w:val="000000"/>
              </w:rPr>
              <w:t>Std. Dev.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1B24F" w14:textId="77777777" w:rsidR="00406579" w:rsidRPr="007854AB" w:rsidRDefault="00406579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54AB">
              <w:rPr>
                <w:rFonts w:ascii="Times New Roman" w:eastAsia="Times New Roman" w:hAnsi="Times New Roman" w:cs="Times New Roman"/>
                <w:color w:val="000000"/>
              </w:rPr>
              <w:t>1122.553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237B3" w14:textId="77777777" w:rsidR="00406579" w:rsidRPr="007854AB" w:rsidRDefault="00406579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54AB">
              <w:rPr>
                <w:rFonts w:ascii="Times New Roman" w:eastAsia="Times New Roman" w:hAnsi="Times New Roman" w:cs="Times New Roman"/>
                <w:color w:val="000000"/>
              </w:rPr>
              <w:t>16.22307439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F8DF0" w14:textId="77777777" w:rsidR="00406579" w:rsidRPr="007854AB" w:rsidRDefault="00406579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54AB">
              <w:rPr>
                <w:rFonts w:ascii="Times New Roman" w:eastAsia="Times New Roman" w:hAnsi="Times New Roman" w:cs="Times New Roman"/>
                <w:color w:val="000000"/>
              </w:rPr>
              <w:t>27995.222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52E12" w14:textId="77777777" w:rsidR="00406579" w:rsidRPr="007854AB" w:rsidRDefault="00406579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54AB">
              <w:rPr>
                <w:rFonts w:ascii="Times New Roman" w:eastAsia="Times New Roman" w:hAnsi="Times New Roman" w:cs="Times New Roman"/>
                <w:color w:val="000000"/>
              </w:rPr>
              <w:t>513501.1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52203" w14:textId="77777777" w:rsidR="00406579" w:rsidRPr="007854AB" w:rsidRDefault="00406579" w:rsidP="004065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68CC8" w14:textId="77777777" w:rsidR="00406579" w:rsidRPr="007854AB" w:rsidRDefault="00406579" w:rsidP="004065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06579" w:rsidRPr="007854AB" w14:paraId="6B8991E2" w14:textId="77777777" w:rsidTr="00406579">
        <w:trPr>
          <w:trHeight w:val="207"/>
          <w:jc w:val="center"/>
        </w:trPr>
        <w:tc>
          <w:tcPr>
            <w:tcW w:w="13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EF7E6" w14:textId="77777777" w:rsidR="00406579" w:rsidRPr="007854AB" w:rsidRDefault="00406579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54AB">
              <w:rPr>
                <w:rFonts w:ascii="Times New Roman" w:eastAsia="Times New Roman" w:hAnsi="Times New Roman" w:cs="Times New Roman"/>
                <w:color w:val="000000"/>
              </w:rPr>
              <w:t>Min.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9177B" w14:textId="77777777" w:rsidR="00406579" w:rsidRPr="007854AB" w:rsidRDefault="00406579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54AB">
              <w:rPr>
                <w:rFonts w:ascii="Times New Roman" w:eastAsia="Times New Roman" w:hAnsi="Times New Roman" w:cs="Times New Roman"/>
                <w:color w:val="000000"/>
              </w:rPr>
              <w:t>3.3193029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6BD3A" w14:textId="77777777" w:rsidR="00406579" w:rsidRPr="007854AB" w:rsidRDefault="00406579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54AB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61125" w14:textId="77777777" w:rsidR="00406579" w:rsidRPr="007854AB" w:rsidRDefault="00406579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54A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C7F53" w14:textId="77777777" w:rsidR="00406579" w:rsidRPr="007854AB" w:rsidRDefault="00406579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54AB">
              <w:rPr>
                <w:rFonts w:ascii="Times New Roman" w:eastAsia="Times New Roman" w:hAnsi="Times New Roman" w:cs="Times New Roman"/>
                <w:color w:val="000000"/>
              </w:rPr>
              <w:t>270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D720C" w14:textId="77777777" w:rsidR="00406579" w:rsidRPr="007854AB" w:rsidRDefault="00406579" w:rsidP="004065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D2537" w14:textId="77777777" w:rsidR="00406579" w:rsidRPr="007854AB" w:rsidRDefault="00406579" w:rsidP="004065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06579" w:rsidRPr="007854AB" w14:paraId="18FD3E0F" w14:textId="77777777" w:rsidTr="00406579">
        <w:trPr>
          <w:trHeight w:val="207"/>
          <w:jc w:val="center"/>
        </w:trPr>
        <w:tc>
          <w:tcPr>
            <w:tcW w:w="13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E8251" w14:textId="77777777" w:rsidR="00406579" w:rsidRPr="007854AB" w:rsidRDefault="00406579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54AB">
              <w:rPr>
                <w:rFonts w:ascii="Times New Roman" w:eastAsia="Times New Roman" w:hAnsi="Times New Roman" w:cs="Times New Roman"/>
                <w:color w:val="000000"/>
              </w:rPr>
              <w:t>Max.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A109B" w14:textId="77777777" w:rsidR="00406579" w:rsidRPr="007854AB" w:rsidRDefault="00406579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54AB">
              <w:rPr>
                <w:rFonts w:ascii="Times New Roman" w:eastAsia="Times New Roman" w:hAnsi="Times New Roman" w:cs="Times New Roman"/>
                <w:color w:val="000000"/>
              </w:rPr>
              <w:t>8357.6329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BC01C" w14:textId="77777777" w:rsidR="00406579" w:rsidRPr="007854AB" w:rsidRDefault="00406579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54AB">
              <w:rPr>
                <w:rFonts w:ascii="Times New Roman" w:eastAsia="Times New Roman" w:hAnsi="Times New Roman" w:cs="Times New Roman"/>
                <w:color w:val="000000"/>
              </w:rPr>
              <w:t>99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5B5B0" w14:textId="77777777" w:rsidR="00406579" w:rsidRPr="007854AB" w:rsidRDefault="00406579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54AB">
              <w:rPr>
                <w:rFonts w:ascii="Times New Roman" w:eastAsia="Times New Roman" w:hAnsi="Times New Roman" w:cs="Times New Roman"/>
                <w:color w:val="000000"/>
              </w:rPr>
              <w:t>140640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7C74C" w14:textId="77777777" w:rsidR="00406579" w:rsidRPr="007854AB" w:rsidRDefault="00406579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54AB">
              <w:rPr>
                <w:rFonts w:ascii="Times New Roman" w:eastAsia="Times New Roman" w:hAnsi="Times New Roman" w:cs="Times New Roman"/>
                <w:color w:val="000000"/>
              </w:rPr>
              <w:t>335865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5AED1" w14:textId="77777777" w:rsidR="00406579" w:rsidRPr="007854AB" w:rsidRDefault="00406579" w:rsidP="004065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0334F" w14:textId="77777777" w:rsidR="00406579" w:rsidRPr="007854AB" w:rsidRDefault="00406579" w:rsidP="004065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06579" w:rsidRPr="007854AB" w14:paraId="028FC675" w14:textId="77777777" w:rsidTr="00406579">
        <w:trPr>
          <w:trHeight w:val="215"/>
          <w:jc w:val="center"/>
        </w:trPr>
        <w:tc>
          <w:tcPr>
            <w:tcW w:w="9537" w:type="dxa"/>
            <w:gridSpan w:val="7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428FB4" w14:textId="77777777" w:rsidR="00406579" w:rsidRPr="007854AB" w:rsidRDefault="00406579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54AB">
              <w:rPr>
                <w:rFonts w:ascii="Times New Roman" w:eastAsia="Times New Roman" w:hAnsi="Times New Roman" w:cs="Times New Roman"/>
                <w:color w:val="000000"/>
              </w:rPr>
              <w:t>Stage 2: Efficiency of COVID-19 treatment</w:t>
            </w:r>
          </w:p>
        </w:tc>
      </w:tr>
      <w:tr w:rsidR="00406579" w:rsidRPr="007854AB" w14:paraId="04F42534" w14:textId="77777777" w:rsidTr="00406579">
        <w:trPr>
          <w:trHeight w:val="1006"/>
          <w:jc w:val="center"/>
        </w:trPr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D36B7" w14:textId="77777777" w:rsidR="00406579" w:rsidRPr="007854AB" w:rsidRDefault="00406579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E8FDDF" w14:textId="77777777" w:rsidR="00406579" w:rsidRPr="007854AB" w:rsidRDefault="00406579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54AB">
              <w:rPr>
                <w:rFonts w:ascii="Times New Roman" w:eastAsia="Times New Roman" w:hAnsi="Times New Roman" w:cs="Times New Roman"/>
                <w:color w:val="000000"/>
              </w:rPr>
              <w:t>Confirmed</w:t>
            </w:r>
            <w:r w:rsidRPr="007854AB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 cases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603A5D" w14:textId="77777777" w:rsidR="00406579" w:rsidRPr="007854AB" w:rsidRDefault="00406579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54AB">
              <w:rPr>
                <w:rFonts w:ascii="Times New Roman" w:eastAsia="Times New Roman" w:hAnsi="Times New Roman" w:cs="Times New Roman"/>
                <w:color w:val="000000"/>
              </w:rPr>
              <w:t>No. of Physicians</w:t>
            </w:r>
            <w:r w:rsidRPr="007854AB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 per 1000 </w:t>
            </w:r>
            <w:proofErr w:type="spellStart"/>
            <w:r w:rsidRPr="007854AB">
              <w:rPr>
                <w:rFonts w:ascii="Times New Roman" w:eastAsia="Times New Roman" w:hAnsi="Times New Roman" w:cs="Times New Roman"/>
                <w:color w:val="000000"/>
              </w:rPr>
              <w:t>pop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l</w:t>
            </w:r>
            <w:r w:rsidRPr="007854AB">
              <w:rPr>
                <w:rFonts w:ascii="Times New Roman" w:eastAsia="Times New Roman" w:hAnsi="Times New Roman" w:cs="Times New Roman"/>
                <w:color w:val="000000"/>
              </w:rPr>
              <w:t>tn</w:t>
            </w:r>
            <w:proofErr w:type="spellEnd"/>
            <w:r w:rsidRPr="007854A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ABE046" w14:textId="77777777" w:rsidR="00406579" w:rsidRPr="007854AB" w:rsidRDefault="00406579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No. of </w:t>
            </w:r>
            <w:r w:rsidRPr="007854AB">
              <w:rPr>
                <w:rFonts w:ascii="Times New Roman" w:eastAsia="Times New Roman" w:hAnsi="Times New Roman" w:cs="Times New Roman"/>
                <w:color w:val="000000"/>
              </w:rPr>
              <w:t xml:space="preserve">Hospital beds </w:t>
            </w:r>
            <w:r w:rsidRPr="007854AB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per 1000 </w:t>
            </w:r>
            <w:proofErr w:type="spellStart"/>
            <w:r w:rsidRPr="007854AB">
              <w:rPr>
                <w:rFonts w:ascii="Times New Roman" w:eastAsia="Times New Roman" w:hAnsi="Times New Roman" w:cs="Times New Roman"/>
                <w:color w:val="000000"/>
              </w:rPr>
              <w:t>popltn</w:t>
            </w:r>
            <w:proofErr w:type="spellEnd"/>
            <w:r w:rsidRPr="007854AB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C792C8" w14:textId="77777777" w:rsidR="00406579" w:rsidRPr="007854AB" w:rsidRDefault="00406579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54AB">
              <w:rPr>
                <w:rFonts w:ascii="Times New Roman" w:eastAsia="Times New Roman" w:hAnsi="Times New Roman" w:cs="Times New Roman"/>
                <w:color w:val="000000"/>
              </w:rPr>
              <w:t xml:space="preserve">% of population </w:t>
            </w:r>
            <w:r w:rsidRPr="007854AB">
              <w:rPr>
                <w:rFonts w:ascii="Times New Roman" w:eastAsia="Times New Roman" w:hAnsi="Times New Roman" w:cs="Times New Roman"/>
                <w:color w:val="000000"/>
              </w:rPr>
              <w:br/>
              <w:t>with age above 65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56C2B9" w14:textId="77777777" w:rsidR="00406579" w:rsidRPr="007854AB" w:rsidRDefault="00406579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54AB">
              <w:rPr>
                <w:rFonts w:ascii="Times New Roman" w:eastAsia="Times New Roman" w:hAnsi="Times New Roman" w:cs="Times New Roman"/>
                <w:color w:val="000000"/>
              </w:rPr>
              <w:t>COVID-19</w:t>
            </w:r>
            <w:r w:rsidRPr="007854AB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 related deaths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78F24C" w14:textId="77777777" w:rsidR="00406579" w:rsidRPr="007854AB" w:rsidRDefault="00406579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54AB">
              <w:rPr>
                <w:rFonts w:ascii="Times New Roman" w:eastAsia="Times New Roman" w:hAnsi="Times New Roman" w:cs="Times New Roman"/>
                <w:color w:val="000000"/>
              </w:rPr>
              <w:t xml:space="preserve">COVID-19 </w:t>
            </w:r>
            <w:r w:rsidRPr="007854AB">
              <w:rPr>
                <w:rFonts w:ascii="Times New Roman" w:eastAsia="Times New Roman" w:hAnsi="Times New Roman" w:cs="Times New Roman"/>
                <w:color w:val="000000"/>
              </w:rPr>
              <w:br/>
              <w:t>recovered cases</w:t>
            </w:r>
          </w:p>
        </w:tc>
      </w:tr>
      <w:tr w:rsidR="00406579" w:rsidRPr="007854AB" w14:paraId="55F8ADD0" w14:textId="77777777" w:rsidTr="00406579">
        <w:trPr>
          <w:trHeight w:val="207"/>
          <w:jc w:val="center"/>
        </w:trPr>
        <w:tc>
          <w:tcPr>
            <w:tcW w:w="13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3FC55" w14:textId="77777777" w:rsidR="00406579" w:rsidRPr="007854AB" w:rsidRDefault="00406579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54AB">
              <w:rPr>
                <w:rFonts w:ascii="Times New Roman" w:eastAsia="Times New Roman" w:hAnsi="Times New Roman" w:cs="Times New Roman"/>
                <w:color w:val="000000"/>
              </w:rPr>
              <w:t>Mean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40473" w14:textId="77777777" w:rsidR="00406579" w:rsidRPr="007854AB" w:rsidRDefault="00406579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54AB">
              <w:rPr>
                <w:rFonts w:ascii="Times New Roman" w:eastAsia="Times New Roman" w:hAnsi="Times New Roman" w:cs="Times New Roman"/>
                <w:color w:val="000000"/>
              </w:rPr>
              <w:t>224742.32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B72C4" w14:textId="77777777" w:rsidR="00406579" w:rsidRPr="007854AB" w:rsidRDefault="00406579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54AB">
              <w:rPr>
                <w:rFonts w:ascii="Times New Roman" w:eastAsia="Times New Roman" w:hAnsi="Times New Roman" w:cs="Times New Roman"/>
                <w:color w:val="000000"/>
              </w:rPr>
              <w:t>2.264050877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E8B85" w14:textId="77777777" w:rsidR="00406579" w:rsidRPr="007854AB" w:rsidRDefault="00406579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54AB">
              <w:rPr>
                <w:rFonts w:ascii="Times New Roman" w:eastAsia="Times New Roman" w:hAnsi="Times New Roman" w:cs="Times New Roman"/>
                <w:color w:val="000000"/>
              </w:rPr>
              <w:t>3.2877193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B1747" w14:textId="77777777" w:rsidR="00406579" w:rsidRPr="007854AB" w:rsidRDefault="00406579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54AB">
              <w:rPr>
                <w:rFonts w:ascii="Times New Roman" w:eastAsia="Times New Roman" w:hAnsi="Times New Roman" w:cs="Times New Roman"/>
                <w:color w:val="000000"/>
              </w:rPr>
              <w:t>10.81338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8CDD8" w14:textId="77777777" w:rsidR="00406579" w:rsidRPr="007854AB" w:rsidRDefault="00406579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54AB">
              <w:rPr>
                <w:rFonts w:ascii="Times New Roman" w:eastAsia="Times New Roman" w:hAnsi="Times New Roman" w:cs="Times New Roman"/>
                <w:color w:val="000000"/>
              </w:rPr>
              <w:t>125874.8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DA325" w14:textId="77777777" w:rsidR="00406579" w:rsidRPr="007854AB" w:rsidRDefault="00406579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54AB">
              <w:rPr>
                <w:rFonts w:ascii="Times New Roman" w:eastAsia="Times New Roman" w:hAnsi="Times New Roman" w:cs="Times New Roman"/>
                <w:color w:val="000000"/>
              </w:rPr>
              <w:t>9826.193</w:t>
            </w:r>
          </w:p>
        </w:tc>
      </w:tr>
      <w:tr w:rsidR="00406579" w:rsidRPr="007854AB" w14:paraId="60438765" w14:textId="77777777" w:rsidTr="00406579">
        <w:trPr>
          <w:trHeight w:val="207"/>
          <w:jc w:val="center"/>
        </w:trPr>
        <w:tc>
          <w:tcPr>
            <w:tcW w:w="13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0E9A4" w14:textId="77777777" w:rsidR="00406579" w:rsidRPr="007854AB" w:rsidRDefault="00406579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54AB">
              <w:rPr>
                <w:rFonts w:ascii="Times New Roman" w:eastAsia="Times New Roman" w:hAnsi="Times New Roman" w:cs="Times New Roman"/>
                <w:color w:val="000000"/>
              </w:rPr>
              <w:t>Std. Dev.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013B1" w14:textId="77777777" w:rsidR="00406579" w:rsidRPr="007854AB" w:rsidRDefault="00406579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54AB">
              <w:rPr>
                <w:rFonts w:ascii="Times New Roman" w:eastAsia="Times New Roman" w:hAnsi="Times New Roman" w:cs="Times New Roman"/>
                <w:color w:val="000000"/>
              </w:rPr>
              <w:t>532135.27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04258" w14:textId="77777777" w:rsidR="00406579" w:rsidRPr="007854AB" w:rsidRDefault="00406579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54AB">
              <w:rPr>
                <w:rFonts w:ascii="Times New Roman" w:eastAsia="Times New Roman" w:hAnsi="Times New Roman" w:cs="Times New Roman"/>
                <w:color w:val="000000"/>
              </w:rPr>
              <w:t>1.345684492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E0A07" w14:textId="77777777" w:rsidR="00406579" w:rsidRPr="007854AB" w:rsidRDefault="00406579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54AB">
              <w:rPr>
                <w:rFonts w:ascii="Times New Roman" w:eastAsia="Times New Roman" w:hAnsi="Times New Roman" w:cs="Times New Roman"/>
                <w:color w:val="000000"/>
              </w:rPr>
              <w:t>2.8398359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38323" w14:textId="77777777" w:rsidR="00406579" w:rsidRPr="007854AB" w:rsidRDefault="00406579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54AB">
              <w:rPr>
                <w:rFonts w:ascii="Times New Roman" w:eastAsia="Times New Roman" w:hAnsi="Times New Roman" w:cs="Times New Roman"/>
                <w:color w:val="000000"/>
              </w:rPr>
              <w:t>6.946077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AB253" w14:textId="77777777" w:rsidR="00406579" w:rsidRPr="007854AB" w:rsidRDefault="00406579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54AB">
              <w:rPr>
                <w:rFonts w:ascii="Times New Roman" w:eastAsia="Times New Roman" w:hAnsi="Times New Roman" w:cs="Times New Roman"/>
                <w:color w:val="000000"/>
              </w:rPr>
              <w:t>241823.6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80779" w14:textId="77777777" w:rsidR="00406579" w:rsidRPr="007854AB" w:rsidRDefault="00406579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54AB">
              <w:rPr>
                <w:rFonts w:ascii="Times New Roman" w:eastAsia="Times New Roman" w:hAnsi="Times New Roman" w:cs="Times New Roman"/>
                <w:color w:val="000000"/>
              </w:rPr>
              <w:t>21983.485</w:t>
            </w:r>
          </w:p>
        </w:tc>
      </w:tr>
      <w:tr w:rsidR="00406579" w:rsidRPr="007854AB" w14:paraId="229EACE3" w14:textId="77777777" w:rsidTr="00406579">
        <w:trPr>
          <w:trHeight w:val="207"/>
          <w:jc w:val="center"/>
        </w:trPr>
        <w:tc>
          <w:tcPr>
            <w:tcW w:w="13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E10C0" w14:textId="77777777" w:rsidR="00406579" w:rsidRPr="007854AB" w:rsidRDefault="00406579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54AB">
              <w:rPr>
                <w:rFonts w:ascii="Times New Roman" w:eastAsia="Times New Roman" w:hAnsi="Times New Roman" w:cs="Times New Roman"/>
                <w:color w:val="000000"/>
              </w:rPr>
              <w:t>Min.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54E2C" w14:textId="77777777" w:rsidR="00406579" w:rsidRPr="007854AB" w:rsidRDefault="00406579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54AB">
              <w:rPr>
                <w:rFonts w:ascii="Times New Roman" w:eastAsia="Times New Roman" w:hAnsi="Times New Roman" w:cs="Times New Roman"/>
                <w:color w:val="000000"/>
              </w:rPr>
              <w:t>10810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4BF35" w14:textId="77777777" w:rsidR="00406579" w:rsidRPr="007854AB" w:rsidRDefault="00406579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54AB">
              <w:rPr>
                <w:rFonts w:ascii="Times New Roman" w:eastAsia="Times New Roman" w:hAnsi="Times New Roman" w:cs="Times New Roman"/>
                <w:color w:val="000000"/>
              </w:rPr>
              <w:t>0.1359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82A32" w14:textId="77777777" w:rsidR="00406579" w:rsidRPr="007854AB" w:rsidRDefault="00406579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54AB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7A71E" w14:textId="77777777" w:rsidR="00406579" w:rsidRPr="007854AB" w:rsidRDefault="00406579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54AB">
              <w:rPr>
                <w:rFonts w:ascii="Times New Roman" w:eastAsia="Times New Roman" w:hAnsi="Times New Roman" w:cs="Times New Roman"/>
                <w:color w:val="000000"/>
              </w:rPr>
              <w:t>1.156549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2F38D" w14:textId="77777777" w:rsidR="00406579" w:rsidRPr="007854AB" w:rsidRDefault="00406579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54AB">
              <w:rPr>
                <w:rFonts w:ascii="Times New Roman" w:eastAsia="Times New Roman" w:hAnsi="Times New Roman" w:cs="Times New Roman"/>
                <w:color w:val="000000"/>
              </w:rPr>
              <w:t>19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65745" w14:textId="77777777" w:rsidR="00406579" w:rsidRPr="007854AB" w:rsidRDefault="00406579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54AB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</w:tr>
      <w:tr w:rsidR="00406579" w:rsidRPr="007854AB" w14:paraId="36857A31" w14:textId="77777777" w:rsidTr="00406579">
        <w:trPr>
          <w:trHeight w:val="222"/>
          <w:jc w:val="center"/>
        </w:trPr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B4A7F" w14:textId="77777777" w:rsidR="00406579" w:rsidRPr="007854AB" w:rsidRDefault="00406579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54AB">
              <w:rPr>
                <w:rFonts w:ascii="Times New Roman" w:eastAsia="Times New Roman" w:hAnsi="Times New Roman" w:cs="Times New Roman"/>
                <w:color w:val="000000"/>
              </w:rPr>
              <w:t>Max.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45BACD" w14:textId="77777777" w:rsidR="00406579" w:rsidRPr="007854AB" w:rsidRDefault="00406579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54AB">
              <w:rPr>
                <w:rFonts w:ascii="Times New Roman" w:eastAsia="Times New Roman" w:hAnsi="Times New Roman" w:cs="Times New Roman"/>
                <w:color w:val="000000"/>
              </w:rPr>
              <w:t>3499291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1BFF60" w14:textId="77777777" w:rsidR="00406579" w:rsidRPr="007854AB" w:rsidRDefault="00406579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54AB">
              <w:rPr>
                <w:rFonts w:ascii="Times New Roman" w:eastAsia="Times New Roman" w:hAnsi="Times New Roman" w:cs="Times New Roman"/>
                <w:color w:val="000000"/>
              </w:rPr>
              <w:t>5.1697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20C27E" w14:textId="77777777" w:rsidR="00406579" w:rsidRPr="007854AB" w:rsidRDefault="00406579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54AB">
              <w:rPr>
                <w:rFonts w:ascii="Times New Roman" w:eastAsia="Times New Roman" w:hAnsi="Times New Roman" w:cs="Times New Roman"/>
                <w:color w:val="000000"/>
              </w:rPr>
              <w:t>13.4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D23396" w14:textId="77777777" w:rsidR="00406579" w:rsidRPr="007854AB" w:rsidRDefault="00406579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54AB">
              <w:rPr>
                <w:rFonts w:ascii="Times New Roman" w:eastAsia="Times New Roman" w:hAnsi="Times New Roman" w:cs="Times New Roman"/>
                <w:color w:val="000000"/>
              </w:rPr>
              <w:t>28.002049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11FD34" w14:textId="77777777" w:rsidR="00406579" w:rsidRPr="007854AB" w:rsidRDefault="00406579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54AB">
              <w:rPr>
                <w:rFonts w:ascii="Times New Roman" w:eastAsia="Times New Roman" w:hAnsi="Times New Roman" w:cs="Times New Roman"/>
                <w:color w:val="000000"/>
              </w:rPr>
              <w:t>1350098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2B6318" w14:textId="77777777" w:rsidR="00406579" w:rsidRPr="007854AB" w:rsidRDefault="00406579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54AB">
              <w:rPr>
                <w:rFonts w:ascii="Times New Roman" w:eastAsia="Times New Roman" w:hAnsi="Times New Roman" w:cs="Times New Roman"/>
                <w:color w:val="000000"/>
              </w:rPr>
              <w:t>137419</w:t>
            </w:r>
          </w:p>
        </w:tc>
      </w:tr>
    </w:tbl>
    <w:p w14:paraId="39AD87E9" w14:textId="77777777" w:rsidR="00402A36" w:rsidRDefault="00406579" w:rsidP="00402A36">
      <w:pPr>
        <w:pStyle w:val="Default"/>
        <w:jc w:val="center"/>
        <w:rPr>
          <w:noProof/>
        </w:rPr>
      </w:pPr>
      <w:r>
        <w:fldChar w:fldCharType="end"/>
      </w:r>
    </w:p>
    <w:p w14:paraId="5143D4E1" w14:textId="77777777" w:rsidR="00402A36" w:rsidRDefault="00402A36" w:rsidP="00402A36">
      <w:pPr>
        <w:pStyle w:val="Default"/>
        <w:jc w:val="center"/>
      </w:pPr>
      <w:r w:rsidRPr="00A114B6">
        <w:rPr>
          <w:noProof/>
        </w:rPr>
        <w:drawing>
          <wp:inline distT="0" distB="0" distL="0" distR="0" wp14:anchorId="76B18141" wp14:editId="12B89F3D">
            <wp:extent cx="6520560" cy="3439147"/>
            <wp:effectExtent l="0" t="0" r="0" b="9525"/>
            <wp:docPr id="4" name="Picture 4" descr="C:\Users\mibrahim1\AppData\Local\Temp\Temp1_reurgentpls.zip\change_in_contagion_control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 descr="C:\Users\mibrahim1\AppData\Local\Temp\Temp1_reurgentpls.zip\change_in_contagion_control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684"/>
                    <a:stretch/>
                  </pic:blipFill>
                  <pic:spPr bwMode="auto">
                    <a:xfrm>
                      <a:off x="0" y="0"/>
                      <a:ext cx="6525944" cy="34419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24A9069" w14:textId="77777777" w:rsidR="00402A36" w:rsidRPr="00DB020D" w:rsidRDefault="00402A36" w:rsidP="00402A36">
      <w:pPr>
        <w:pStyle w:val="Default"/>
        <w:jc w:val="center"/>
      </w:pPr>
      <w:r>
        <w:t>Supplementary Figure 1: Change in Efficiency of Contagion control</w:t>
      </w:r>
    </w:p>
    <w:p w14:paraId="7192C95C" w14:textId="77777777" w:rsidR="00406579" w:rsidRDefault="00406579" w:rsidP="00B6465F">
      <w:pPr>
        <w:pStyle w:val="Default"/>
        <w:jc w:val="center"/>
      </w:pPr>
    </w:p>
    <w:p w14:paraId="2743B79F" w14:textId="77777777" w:rsidR="00406579" w:rsidRDefault="00406579" w:rsidP="00B6465F">
      <w:pPr>
        <w:pStyle w:val="Default"/>
        <w:jc w:val="center"/>
      </w:pPr>
    </w:p>
    <w:p w14:paraId="6BE8297F" w14:textId="77777777" w:rsidR="00406579" w:rsidRDefault="00406579" w:rsidP="00B6465F">
      <w:pPr>
        <w:pStyle w:val="Default"/>
        <w:jc w:val="center"/>
      </w:pPr>
    </w:p>
    <w:p w14:paraId="448CEC11" w14:textId="77777777" w:rsidR="00406579" w:rsidRDefault="00406579" w:rsidP="00B6465F">
      <w:pPr>
        <w:pStyle w:val="Default"/>
        <w:jc w:val="center"/>
      </w:pPr>
    </w:p>
    <w:p w14:paraId="6D4916A0" w14:textId="77777777" w:rsidR="00402A36" w:rsidRDefault="00402A36" w:rsidP="00B6465F">
      <w:pPr>
        <w:pStyle w:val="Default"/>
        <w:jc w:val="center"/>
      </w:pPr>
    </w:p>
    <w:p w14:paraId="27F5D8C9" w14:textId="77777777" w:rsidR="00402A36" w:rsidRDefault="00402A36" w:rsidP="00B6465F">
      <w:pPr>
        <w:pStyle w:val="Default"/>
        <w:jc w:val="center"/>
      </w:pPr>
    </w:p>
    <w:p w14:paraId="1D8A56C9" w14:textId="77777777" w:rsidR="00402A36" w:rsidRDefault="00402A36" w:rsidP="00B6465F">
      <w:pPr>
        <w:pStyle w:val="Default"/>
        <w:jc w:val="center"/>
      </w:pPr>
    </w:p>
    <w:p w14:paraId="5F302699" w14:textId="77777777" w:rsidR="00406579" w:rsidRDefault="00406579" w:rsidP="00B6465F">
      <w:pPr>
        <w:pStyle w:val="Default"/>
        <w:jc w:val="center"/>
      </w:pPr>
    </w:p>
    <w:p w14:paraId="5545A3A8" w14:textId="77777777" w:rsidR="00B6465F" w:rsidRDefault="00925680" w:rsidP="00B6465F">
      <w:pPr>
        <w:pStyle w:val="Default"/>
        <w:jc w:val="center"/>
      </w:pPr>
      <w:r>
        <w:t>Supplementary Table 2</w:t>
      </w:r>
      <w:r w:rsidR="00B6465F">
        <w:t>: Efficiency of COVID-19 Contagion control</w:t>
      </w:r>
      <w:r w:rsidR="00B6465F" w:rsidRPr="00F32F62">
        <w:rPr>
          <w:b/>
        </w:rPr>
        <w:fldChar w:fldCharType="begin"/>
      </w:r>
      <w:r w:rsidR="00B6465F" w:rsidRPr="00F32F62">
        <w:rPr>
          <w:b/>
        </w:rPr>
        <w:instrText xml:space="preserve"> LINK </w:instrText>
      </w:r>
      <w:r w:rsidR="00B6465F">
        <w:rPr>
          <w:b/>
        </w:rPr>
        <w:instrText xml:space="preserve">Excel.Sheet.12 "C:\\Users\\mibrahim1\\Desktop\\SURF_COVID-19\\Data &amp; Results\\COVID-19_Data &amp; Results.xlsx" "Efficiency scores!R2C2:R60C5" </w:instrText>
      </w:r>
      <w:r w:rsidR="00B6465F" w:rsidRPr="00F32F62">
        <w:rPr>
          <w:b/>
        </w:rPr>
        <w:instrText xml:space="preserve">\a \f 4 \h  \* MERGEFORMAT </w:instrText>
      </w:r>
      <w:r w:rsidR="00B6465F" w:rsidRPr="00F32F62">
        <w:rPr>
          <w:b/>
        </w:rPr>
        <w:fldChar w:fldCharType="separate"/>
      </w:r>
    </w:p>
    <w:tbl>
      <w:tblPr>
        <w:tblW w:w="6429" w:type="dxa"/>
        <w:jc w:val="center"/>
        <w:tblLook w:val="04A0" w:firstRow="1" w:lastRow="0" w:firstColumn="1" w:lastColumn="0" w:noHBand="0" w:noVBand="1"/>
      </w:tblPr>
      <w:tblGrid>
        <w:gridCol w:w="2214"/>
        <w:gridCol w:w="1492"/>
        <w:gridCol w:w="1466"/>
        <w:gridCol w:w="1257"/>
      </w:tblGrid>
      <w:tr w:rsidR="00B6465F" w:rsidRPr="00373CEC" w14:paraId="0E16AC1B" w14:textId="77777777" w:rsidTr="00406579">
        <w:trPr>
          <w:trHeight w:val="279"/>
          <w:jc w:val="center"/>
        </w:trPr>
        <w:tc>
          <w:tcPr>
            <w:tcW w:w="221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44955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Countries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9E31E6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ge1A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ED0D50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ge1B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2477DA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ficiency Difference</w:t>
            </w:r>
          </w:p>
        </w:tc>
      </w:tr>
      <w:tr w:rsidR="00B6465F" w:rsidRPr="00373CEC" w14:paraId="324ED439" w14:textId="77777777" w:rsidTr="00406579">
        <w:trPr>
          <w:trHeight w:val="279"/>
          <w:jc w:val="center"/>
        </w:trPr>
        <w:tc>
          <w:tcPr>
            <w:tcW w:w="221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54D58" w14:textId="77777777" w:rsidR="00B6465F" w:rsidRPr="00373CEC" w:rsidRDefault="00B6465F" w:rsidP="00406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fghanistan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4F207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%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5ADD7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%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AECE5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%</w:t>
            </w:r>
          </w:p>
        </w:tc>
      </w:tr>
      <w:tr w:rsidR="00B6465F" w:rsidRPr="00373CEC" w14:paraId="7540FDC3" w14:textId="77777777" w:rsidTr="00406579">
        <w:trPr>
          <w:trHeight w:val="279"/>
          <w:jc w:val="center"/>
        </w:trPr>
        <w:tc>
          <w:tcPr>
            <w:tcW w:w="221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0700B" w14:textId="77777777" w:rsidR="00B6465F" w:rsidRPr="00373CEC" w:rsidRDefault="00B6465F" w:rsidP="00406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geria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70798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6%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B5BDE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9%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FFAB0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3%</w:t>
            </w:r>
          </w:p>
        </w:tc>
      </w:tr>
      <w:tr w:rsidR="00B6465F" w:rsidRPr="00373CEC" w14:paraId="581570EF" w14:textId="77777777" w:rsidTr="00406579">
        <w:trPr>
          <w:trHeight w:val="279"/>
          <w:jc w:val="center"/>
        </w:trPr>
        <w:tc>
          <w:tcPr>
            <w:tcW w:w="221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41B26" w14:textId="77777777" w:rsidR="00B6465F" w:rsidRPr="00373CEC" w:rsidRDefault="00B6465F" w:rsidP="00406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gentina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25DA5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%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F3871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%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5150E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%</w:t>
            </w:r>
          </w:p>
        </w:tc>
      </w:tr>
      <w:tr w:rsidR="00B6465F" w:rsidRPr="00373CEC" w14:paraId="6781E61B" w14:textId="77777777" w:rsidTr="00406579">
        <w:trPr>
          <w:trHeight w:val="279"/>
          <w:jc w:val="center"/>
        </w:trPr>
        <w:tc>
          <w:tcPr>
            <w:tcW w:w="221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A592A" w14:textId="77777777" w:rsidR="00B6465F" w:rsidRPr="00373CEC" w:rsidRDefault="00B6465F" w:rsidP="00406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B8004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%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AF889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%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D8CDD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%</w:t>
            </w:r>
          </w:p>
        </w:tc>
      </w:tr>
      <w:tr w:rsidR="00B6465F" w:rsidRPr="00373CEC" w14:paraId="2439FA11" w14:textId="77777777" w:rsidTr="00406579">
        <w:trPr>
          <w:trHeight w:val="279"/>
          <w:jc w:val="center"/>
        </w:trPr>
        <w:tc>
          <w:tcPr>
            <w:tcW w:w="221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58241" w14:textId="77777777" w:rsidR="00B6465F" w:rsidRPr="00373CEC" w:rsidRDefault="00B6465F" w:rsidP="00406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stria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2FFC2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7%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A90F7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7%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82541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0%</w:t>
            </w:r>
          </w:p>
        </w:tc>
      </w:tr>
      <w:tr w:rsidR="00B6465F" w:rsidRPr="00373CEC" w14:paraId="6B70CA5B" w14:textId="77777777" w:rsidTr="00406579">
        <w:trPr>
          <w:trHeight w:val="279"/>
          <w:jc w:val="center"/>
        </w:trPr>
        <w:tc>
          <w:tcPr>
            <w:tcW w:w="221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B34A4" w14:textId="77777777" w:rsidR="00B6465F" w:rsidRPr="00373CEC" w:rsidRDefault="00B6465F" w:rsidP="00406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zerbaijan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F68F1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8%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9DEEF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8%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A5A8E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0%</w:t>
            </w:r>
          </w:p>
        </w:tc>
      </w:tr>
      <w:tr w:rsidR="00B6465F" w:rsidRPr="00373CEC" w14:paraId="5C206D70" w14:textId="77777777" w:rsidTr="00406579">
        <w:trPr>
          <w:trHeight w:val="279"/>
          <w:jc w:val="center"/>
        </w:trPr>
        <w:tc>
          <w:tcPr>
            <w:tcW w:w="221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FFDEB" w14:textId="77777777" w:rsidR="00B6465F" w:rsidRPr="00373CEC" w:rsidRDefault="00B6465F" w:rsidP="00406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ahrain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CF9C3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%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67C10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1%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263ED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3%</w:t>
            </w:r>
          </w:p>
        </w:tc>
      </w:tr>
      <w:tr w:rsidR="00B6465F" w:rsidRPr="00373CEC" w14:paraId="0B6D2D79" w14:textId="77777777" w:rsidTr="00406579">
        <w:trPr>
          <w:trHeight w:val="279"/>
          <w:jc w:val="center"/>
        </w:trPr>
        <w:tc>
          <w:tcPr>
            <w:tcW w:w="221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34291" w14:textId="77777777" w:rsidR="00B6465F" w:rsidRPr="00373CEC" w:rsidRDefault="00B6465F" w:rsidP="00406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angladesh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DAF8E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5%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4D697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6%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9505F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0%</w:t>
            </w:r>
          </w:p>
        </w:tc>
      </w:tr>
      <w:tr w:rsidR="00B6465F" w:rsidRPr="00373CEC" w14:paraId="62B1626F" w14:textId="77777777" w:rsidTr="00406579">
        <w:trPr>
          <w:trHeight w:val="279"/>
          <w:jc w:val="center"/>
        </w:trPr>
        <w:tc>
          <w:tcPr>
            <w:tcW w:w="221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63014" w14:textId="77777777" w:rsidR="00B6465F" w:rsidRPr="00373CEC" w:rsidRDefault="00B6465F" w:rsidP="00406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lgium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F6727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%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50E9E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1%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EC03B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9%</w:t>
            </w:r>
          </w:p>
        </w:tc>
      </w:tr>
      <w:tr w:rsidR="00B6465F" w:rsidRPr="00373CEC" w14:paraId="4F4D7B69" w14:textId="77777777" w:rsidTr="00406579">
        <w:trPr>
          <w:trHeight w:val="279"/>
          <w:jc w:val="center"/>
        </w:trPr>
        <w:tc>
          <w:tcPr>
            <w:tcW w:w="221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A35B5" w14:textId="77777777" w:rsidR="00B6465F" w:rsidRPr="00373CEC" w:rsidRDefault="00B6465F" w:rsidP="00406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razil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B447B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2%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F19D1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2%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E5FC9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%</w:t>
            </w:r>
          </w:p>
        </w:tc>
      </w:tr>
      <w:tr w:rsidR="00B6465F" w:rsidRPr="00373CEC" w14:paraId="08355DFC" w14:textId="77777777" w:rsidTr="00406579">
        <w:trPr>
          <w:trHeight w:val="279"/>
          <w:jc w:val="center"/>
        </w:trPr>
        <w:tc>
          <w:tcPr>
            <w:tcW w:w="221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4395E" w14:textId="77777777" w:rsidR="00B6465F" w:rsidRPr="00373CEC" w:rsidRDefault="00B6465F" w:rsidP="00406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anada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9BD43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8%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EA5AE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8%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6E53E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%</w:t>
            </w:r>
          </w:p>
        </w:tc>
      </w:tr>
      <w:tr w:rsidR="00B6465F" w:rsidRPr="00373CEC" w14:paraId="5A467D60" w14:textId="77777777" w:rsidTr="00406579">
        <w:trPr>
          <w:trHeight w:val="279"/>
          <w:jc w:val="center"/>
        </w:trPr>
        <w:tc>
          <w:tcPr>
            <w:tcW w:w="221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333BD" w14:textId="77777777" w:rsidR="00B6465F" w:rsidRPr="00373CEC" w:rsidRDefault="00B6465F" w:rsidP="00406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e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48D10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8%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46985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8%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0E177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%</w:t>
            </w:r>
          </w:p>
        </w:tc>
      </w:tr>
      <w:tr w:rsidR="00B6465F" w:rsidRPr="00373CEC" w14:paraId="026D9910" w14:textId="77777777" w:rsidTr="00406579">
        <w:trPr>
          <w:trHeight w:val="279"/>
          <w:jc w:val="center"/>
        </w:trPr>
        <w:tc>
          <w:tcPr>
            <w:tcW w:w="221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4C256" w14:textId="77777777" w:rsidR="00B6465F" w:rsidRPr="00373CEC" w:rsidRDefault="00B6465F" w:rsidP="00406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03DC0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DC6CB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%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01DA1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7%</w:t>
            </w:r>
          </w:p>
        </w:tc>
      </w:tr>
      <w:tr w:rsidR="00B6465F" w:rsidRPr="00373CEC" w14:paraId="5573475A" w14:textId="77777777" w:rsidTr="00406579">
        <w:trPr>
          <w:trHeight w:val="279"/>
          <w:jc w:val="center"/>
        </w:trPr>
        <w:tc>
          <w:tcPr>
            <w:tcW w:w="221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5B0B0" w14:textId="77777777" w:rsidR="00B6465F" w:rsidRPr="00373CEC" w:rsidRDefault="00B6465F" w:rsidP="00406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ombia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81A6C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.3%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A5A7B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.0%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DF1D5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3%</w:t>
            </w:r>
          </w:p>
        </w:tc>
      </w:tr>
      <w:tr w:rsidR="00B6465F" w:rsidRPr="00373CEC" w14:paraId="41A44D6A" w14:textId="77777777" w:rsidTr="00406579">
        <w:trPr>
          <w:trHeight w:val="279"/>
          <w:jc w:val="center"/>
        </w:trPr>
        <w:tc>
          <w:tcPr>
            <w:tcW w:w="221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532C5" w14:textId="77777777" w:rsidR="00B6465F" w:rsidRPr="00373CEC" w:rsidRDefault="00B6465F" w:rsidP="00406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enmark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978B3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0%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8294C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.0%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4F9EA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0%</w:t>
            </w:r>
          </w:p>
        </w:tc>
      </w:tr>
      <w:tr w:rsidR="00B6465F" w:rsidRPr="00373CEC" w14:paraId="0525D8EA" w14:textId="77777777" w:rsidTr="00406579">
        <w:trPr>
          <w:trHeight w:val="279"/>
          <w:jc w:val="center"/>
        </w:trPr>
        <w:tc>
          <w:tcPr>
            <w:tcW w:w="221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AB951" w14:textId="77777777" w:rsidR="00B6465F" w:rsidRPr="00373CEC" w:rsidRDefault="00B6465F" w:rsidP="00406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minican Republic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44227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2%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A90F6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4%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7E917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2%</w:t>
            </w:r>
          </w:p>
        </w:tc>
      </w:tr>
      <w:tr w:rsidR="00B6465F" w:rsidRPr="00373CEC" w14:paraId="33A3317B" w14:textId="77777777" w:rsidTr="00406579">
        <w:trPr>
          <w:trHeight w:val="279"/>
          <w:jc w:val="center"/>
        </w:trPr>
        <w:tc>
          <w:tcPr>
            <w:tcW w:w="221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F2ABA" w14:textId="77777777" w:rsidR="00B6465F" w:rsidRPr="00373CEC" w:rsidRDefault="00B6465F" w:rsidP="00406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gypt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6F15F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3%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68E26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9%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809F7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6%</w:t>
            </w:r>
          </w:p>
        </w:tc>
      </w:tr>
      <w:tr w:rsidR="00B6465F" w:rsidRPr="00373CEC" w14:paraId="5180308D" w14:textId="77777777" w:rsidTr="00406579">
        <w:trPr>
          <w:trHeight w:val="279"/>
          <w:jc w:val="center"/>
        </w:trPr>
        <w:tc>
          <w:tcPr>
            <w:tcW w:w="221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E12FA" w14:textId="77777777" w:rsidR="00B6465F" w:rsidRPr="00373CEC" w:rsidRDefault="00B6465F" w:rsidP="00406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rance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ACBC0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%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750CE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8%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3B052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3%</w:t>
            </w:r>
          </w:p>
        </w:tc>
      </w:tr>
      <w:tr w:rsidR="00B6465F" w:rsidRPr="00373CEC" w14:paraId="41FCFEAF" w14:textId="77777777" w:rsidTr="00406579">
        <w:trPr>
          <w:trHeight w:val="279"/>
          <w:jc w:val="center"/>
        </w:trPr>
        <w:tc>
          <w:tcPr>
            <w:tcW w:w="221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3673E" w14:textId="77777777" w:rsidR="00B6465F" w:rsidRPr="00373CEC" w:rsidRDefault="00B6465F" w:rsidP="00406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ermany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C7D14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75404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2%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ED8BA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0%</w:t>
            </w:r>
          </w:p>
        </w:tc>
      </w:tr>
      <w:tr w:rsidR="00B6465F" w:rsidRPr="00373CEC" w14:paraId="2CFADF8E" w14:textId="77777777" w:rsidTr="00406579">
        <w:trPr>
          <w:trHeight w:val="279"/>
          <w:jc w:val="center"/>
        </w:trPr>
        <w:tc>
          <w:tcPr>
            <w:tcW w:w="221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3525F" w14:textId="77777777" w:rsidR="00B6465F" w:rsidRPr="00373CEC" w:rsidRDefault="00B6465F" w:rsidP="00406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ana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BD556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.3%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42160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7%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1579D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3%</w:t>
            </w:r>
          </w:p>
        </w:tc>
      </w:tr>
      <w:tr w:rsidR="00B6465F" w:rsidRPr="00373CEC" w14:paraId="7DF6987C" w14:textId="77777777" w:rsidTr="00406579">
        <w:trPr>
          <w:trHeight w:val="279"/>
          <w:jc w:val="center"/>
        </w:trPr>
        <w:tc>
          <w:tcPr>
            <w:tcW w:w="221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F02EF" w14:textId="77777777" w:rsidR="00B6465F" w:rsidRPr="00373CEC" w:rsidRDefault="00B6465F" w:rsidP="00406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atemala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05513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0%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CBA55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8%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50F3D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2%</w:t>
            </w:r>
          </w:p>
        </w:tc>
      </w:tr>
      <w:tr w:rsidR="00B6465F" w:rsidRPr="00373CEC" w14:paraId="4CD99667" w14:textId="77777777" w:rsidTr="00406579">
        <w:trPr>
          <w:trHeight w:val="279"/>
          <w:jc w:val="center"/>
        </w:trPr>
        <w:tc>
          <w:tcPr>
            <w:tcW w:w="221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4BAAA" w14:textId="77777777" w:rsidR="00B6465F" w:rsidRPr="00373CEC" w:rsidRDefault="00B6465F" w:rsidP="00406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nduras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A0211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4%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E3F30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7%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AD566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%</w:t>
            </w:r>
          </w:p>
        </w:tc>
      </w:tr>
      <w:tr w:rsidR="00B6465F" w:rsidRPr="00373CEC" w14:paraId="64E7C9E6" w14:textId="77777777" w:rsidTr="00406579">
        <w:trPr>
          <w:trHeight w:val="279"/>
          <w:jc w:val="center"/>
        </w:trPr>
        <w:tc>
          <w:tcPr>
            <w:tcW w:w="221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BB9EB" w14:textId="77777777" w:rsidR="00B6465F" w:rsidRPr="00373CEC" w:rsidRDefault="00B6465F" w:rsidP="00406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dia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857AC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%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81927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%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9EBCC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%</w:t>
            </w:r>
          </w:p>
        </w:tc>
      </w:tr>
      <w:tr w:rsidR="00B6465F" w:rsidRPr="00373CEC" w14:paraId="2F8FA348" w14:textId="77777777" w:rsidTr="00406579">
        <w:trPr>
          <w:trHeight w:val="279"/>
          <w:jc w:val="center"/>
        </w:trPr>
        <w:tc>
          <w:tcPr>
            <w:tcW w:w="221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95FC3" w14:textId="77777777" w:rsidR="00B6465F" w:rsidRPr="00373CEC" w:rsidRDefault="00B6465F" w:rsidP="00406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onesia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B8232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6%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EA781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1%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CFCEC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6%</w:t>
            </w:r>
          </w:p>
        </w:tc>
      </w:tr>
      <w:tr w:rsidR="00B6465F" w:rsidRPr="00373CEC" w14:paraId="55D6334A" w14:textId="77777777" w:rsidTr="00406579">
        <w:trPr>
          <w:trHeight w:val="279"/>
          <w:jc w:val="center"/>
        </w:trPr>
        <w:tc>
          <w:tcPr>
            <w:tcW w:w="221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7C7D1" w14:textId="77777777" w:rsidR="00B6465F" w:rsidRPr="00373CEC" w:rsidRDefault="00B6465F" w:rsidP="00406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an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95B6A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.5%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4DE15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.0%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886C0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%</w:t>
            </w:r>
          </w:p>
        </w:tc>
      </w:tr>
      <w:tr w:rsidR="00B6465F" w:rsidRPr="00373CEC" w14:paraId="0528F1A4" w14:textId="77777777" w:rsidTr="00406579">
        <w:trPr>
          <w:trHeight w:val="279"/>
          <w:jc w:val="center"/>
        </w:trPr>
        <w:tc>
          <w:tcPr>
            <w:tcW w:w="221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A78EC" w14:textId="77777777" w:rsidR="00B6465F" w:rsidRPr="00373CEC" w:rsidRDefault="00B6465F" w:rsidP="00406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aq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DC3D0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5%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DC060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.0%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A1D74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%</w:t>
            </w:r>
          </w:p>
        </w:tc>
      </w:tr>
      <w:tr w:rsidR="00B6465F" w:rsidRPr="00373CEC" w14:paraId="471140FC" w14:textId="77777777" w:rsidTr="00406579">
        <w:trPr>
          <w:trHeight w:val="279"/>
          <w:jc w:val="center"/>
        </w:trPr>
        <w:tc>
          <w:tcPr>
            <w:tcW w:w="221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AD5DB" w14:textId="77777777" w:rsidR="00B6465F" w:rsidRPr="00373CEC" w:rsidRDefault="00B6465F" w:rsidP="00406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reland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AEBA8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0%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F4F3F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0%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FD4BD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0%</w:t>
            </w:r>
          </w:p>
        </w:tc>
      </w:tr>
      <w:tr w:rsidR="00B6465F" w:rsidRPr="00373CEC" w14:paraId="650BC4CF" w14:textId="77777777" w:rsidTr="00406579">
        <w:trPr>
          <w:trHeight w:val="279"/>
          <w:jc w:val="center"/>
        </w:trPr>
        <w:tc>
          <w:tcPr>
            <w:tcW w:w="221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6D3B8" w14:textId="77777777" w:rsidR="00B6465F" w:rsidRPr="00373CEC" w:rsidRDefault="00B6465F" w:rsidP="00406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taly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52152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%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C1AC8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6%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C5C40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3%</w:t>
            </w:r>
          </w:p>
        </w:tc>
      </w:tr>
      <w:tr w:rsidR="00B6465F" w:rsidRPr="00373CEC" w14:paraId="1AE9D99D" w14:textId="77777777" w:rsidTr="00406579">
        <w:trPr>
          <w:trHeight w:val="279"/>
          <w:jc w:val="center"/>
        </w:trPr>
        <w:tc>
          <w:tcPr>
            <w:tcW w:w="221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A36EF" w14:textId="77777777" w:rsidR="00B6465F" w:rsidRPr="00373CEC" w:rsidRDefault="00B6465F" w:rsidP="00406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Japan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A1A5C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%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2035B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2%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77BEB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8%</w:t>
            </w:r>
          </w:p>
        </w:tc>
      </w:tr>
      <w:tr w:rsidR="00B6465F" w:rsidRPr="00373CEC" w14:paraId="2B092848" w14:textId="77777777" w:rsidTr="00406579">
        <w:trPr>
          <w:trHeight w:val="279"/>
          <w:jc w:val="center"/>
        </w:trPr>
        <w:tc>
          <w:tcPr>
            <w:tcW w:w="221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E1D73" w14:textId="77777777" w:rsidR="00B6465F" w:rsidRPr="00373CEC" w:rsidRDefault="00B6465F" w:rsidP="00406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zakhstan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C8E36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%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86164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%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D26E0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%</w:t>
            </w:r>
          </w:p>
        </w:tc>
      </w:tr>
      <w:tr w:rsidR="00B6465F" w:rsidRPr="00373CEC" w14:paraId="6B054011" w14:textId="77777777" w:rsidTr="00406579">
        <w:trPr>
          <w:trHeight w:val="279"/>
          <w:jc w:val="center"/>
        </w:trPr>
        <w:tc>
          <w:tcPr>
            <w:tcW w:w="221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B21E2" w14:textId="77777777" w:rsidR="00B6465F" w:rsidRPr="00373CEC" w:rsidRDefault="00B6465F" w:rsidP="00406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wait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F98C4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6%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483DA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1%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30436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%</w:t>
            </w:r>
          </w:p>
        </w:tc>
      </w:tr>
      <w:tr w:rsidR="00B6465F" w:rsidRPr="00373CEC" w14:paraId="765AB435" w14:textId="77777777" w:rsidTr="00406579">
        <w:trPr>
          <w:trHeight w:val="279"/>
          <w:jc w:val="center"/>
        </w:trPr>
        <w:tc>
          <w:tcPr>
            <w:tcW w:w="221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7ABB6" w14:textId="77777777" w:rsidR="00B6465F" w:rsidRPr="00373CEC" w:rsidRDefault="00B6465F" w:rsidP="00406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exico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32F5F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2%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D2993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5%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0D2FC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7%</w:t>
            </w:r>
          </w:p>
        </w:tc>
      </w:tr>
      <w:tr w:rsidR="00B6465F" w:rsidRPr="00373CEC" w14:paraId="7432AEC2" w14:textId="77777777" w:rsidTr="00406579">
        <w:trPr>
          <w:trHeight w:val="279"/>
          <w:jc w:val="center"/>
        </w:trPr>
        <w:tc>
          <w:tcPr>
            <w:tcW w:w="221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04AF8" w14:textId="77777777" w:rsidR="00B6465F" w:rsidRPr="00373CEC" w:rsidRDefault="00B6465F" w:rsidP="00406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rocco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8CD5B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4%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AFDEA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.4%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BDC63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9%</w:t>
            </w:r>
          </w:p>
        </w:tc>
      </w:tr>
      <w:tr w:rsidR="00B6465F" w:rsidRPr="00373CEC" w14:paraId="5F01EA52" w14:textId="77777777" w:rsidTr="00406579">
        <w:trPr>
          <w:trHeight w:val="279"/>
          <w:jc w:val="center"/>
        </w:trPr>
        <w:tc>
          <w:tcPr>
            <w:tcW w:w="221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73ECA" w14:textId="77777777" w:rsidR="00B6465F" w:rsidRPr="00373CEC" w:rsidRDefault="00B6465F" w:rsidP="00406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epal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09E08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%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B59CA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%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0A621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%</w:t>
            </w:r>
          </w:p>
        </w:tc>
      </w:tr>
      <w:tr w:rsidR="00B6465F" w:rsidRPr="00373CEC" w14:paraId="721BDB96" w14:textId="77777777" w:rsidTr="00406579">
        <w:trPr>
          <w:trHeight w:val="279"/>
          <w:jc w:val="center"/>
        </w:trPr>
        <w:tc>
          <w:tcPr>
            <w:tcW w:w="221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73DAE" w14:textId="77777777" w:rsidR="00B6465F" w:rsidRPr="00373CEC" w:rsidRDefault="00B6465F" w:rsidP="00406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etherland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619A5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%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2BC2F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0%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A50D6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9%</w:t>
            </w:r>
          </w:p>
        </w:tc>
      </w:tr>
      <w:tr w:rsidR="00B6465F" w:rsidRPr="00373CEC" w14:paraId="2306011A" w14:textId="77777777" w:rsidTr="00406579">
        <w:trPr>
          <w:trHeight w:val="279"/>
          <w:jc w:val="center"/>
        </w:trPr>
        <w:tc>
          <w:tcPr>
            <w:tcW w:w="221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3EC06" w14:textId="77777777" w:rsidR="00B6465F" w:rsidRPr="00373CEC" w:rsidRDefault="00B6465F" w:rsidP="00406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geria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276A0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4%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DA6CD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.0%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4D5AD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6%</w:t>
            </w:r>
          </w:p>
        </w:tc>
      </w:tr>
      <w:tr w:rsidR="00B6465F" w:rsidRPr="00373CEC" w14:paraId="531B5A20" w14:textId="77777777" w:rsidTr="00406579">
        <w:trPr>
          <w:trHeight w:val="279"/>
          <w:jc w:val="center"/>
        </w:trPr>
        <w:tc>
          <w:tcPr>
            <w:tcW w:w="221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4FF37" w14:textId="77777777" w:rsidR="00B6465F" w:rsidRPr="00373CEC" w:rsidRDefault="00B6465F" w:rsidP="00406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man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FA05F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%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8299D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.7%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1425B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5.3%</w:t>
            </w:r>
          </w:p>
        </w:tc>
      </w:tr>
      <w:tr w:rsidR="00B6465F" w:rsidRPr="00373CEC" w14:paraId="160993DD" w14:textId="77777777" w:rsidTr="00406579">
        <w:trPr>
          <w:trHeight w:val="279"/>
          <w:jc w:val="center"/>
        </w:trPr>
        <w:tc>
          <w:tcPr>
            <w:tcW w:w="221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D58E3" w14:textId="77777777" w:rsidR="00B6465F" w:rsidRPr="00373CEC" w:rsidRDefault="00B6465F" w:rsidP="00406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akistan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7DF72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7%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3F03B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7%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3DCC6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%</w:t>
            </w:r>
          </w:p>
        </w:tc>
      </w:tr>
      <w:tr w:rsidR="00B6465F" w:rsidRPr="00373CEC" w14:paraId="478F8D8D" w14:textId="77777777" w:rsidTr="00406579">
        <w:trPr>
          <w:trHeight w:val="279"/>
          <w:jc w:val="center"/>
        </w:trPr>
        <w:tc>
          <w:tcPr>
            <w:tcW w:w="221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A498C" w14:textId="77777777" w:rsidR="00B6465F" w:rsidRPr="00373CEC" w:rsidRDefault="00B6465F" w:rsidP="00406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nama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4458B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8%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CBC7C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.5%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7DCD4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7%</w:t>
            </w:r>
          </w:p>
        </w:tc>
      </w:tr>
      <w:tr w:rsidR="00B6465F" w:rsidRPr="00373CEC" w14:paraId="3173BE62" w14:textId="77777777" w:rsidTr="00406579">
        <w:trPr>
          <w:trHeight w:val="279"/>
          <w:jc w:val="center"/>
        </w:trPr>
        <w:tc>
          <w:tcPr>
            <w:tcW w:w="221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64093" w14:textId="77777777" w:rsidR="00B6465F" w:rsidRPr="00373CEC" w:rsidRDefault="00B6465F" w:rsidP="00406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u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825E3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%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2512E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%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111C7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%</w:t>
            </w:r>
          </w:p>
        </w:tc>
      </w:tr>
      <w:tr w:rsidR="00B6465F" w:rsidRPr="00373CEC" w14:paraId="7991A3E1" w14:textId="77777777" w:rsidTr="00406579">
        <w:trPr>
          <w:trHeight w:val="279"/>
          <w:jc w:val="center"/>
        </w:trPr>
        <w:tc>
          <w:tcPr>
            <w:tcW w:w="221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B8D31" w14:textId="77777777" w:rsidR="00B6465F" w:rsidRPr="00373CEC" w:rsidRDefault="00B6465F" w:rsidP="00406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ilippines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4779B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1%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D30E0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8%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8EAB9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7%</w:t>
            </w:r>
          </w:p>
        </w:tc>
      </w:tr>
      <w:tr w:rsidR="00B6465F" w:rsidRPr="00373CEC" w14:paraId="2BDD4055" w14:textId="77777777" w:rsidTr="00406579">
        <w:trPr>
          <w:trHeight w:val="279"/>
          <w:jc w:val="center"/>
        </w:trPr>
        <w:tc>
          <w:tcPr>
            <w:tcW w:w="221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8E56C" w14:textId="77777777" w:rsidR="00B6465F" w:rsidRPr="00373CEC" w:rsidRDefault="00B6465F" w:rsidP="00406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land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655A5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7%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08CFB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.2%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D64B4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6%</w:t>
            </w:r>
          </w:p>
        </w:tc>
      </w:tr>
      <w:tr w:rsidR="00B6465F" w:rsidRPr="00373CEC" w14:paraId="44D42849" w14:textId="77777777" w:rsidTr="00406579">
        <w:trPr>
          <w:trHeight w:val="279"/>
          <w:jc w:val="center"/>
        </w:trPr>
        <w:tc>
          <w:tcPr>
            <w:tcW w:w="221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9C8C8" w14:textId="77777777" w:rsidR="00B6465F" w:rsidRPr="00373CEC" w:rsidRDefault="00B6465F" w:rsidP="00406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rtugal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87A92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0%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30BAD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6%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3E77B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7%</w:t>
            </w:r>
          </w:p>
        </w:tc>
      </w:tr>
      <w:tr w:rsidR="00B6465F" w:rsidRPr="00373CEC" w14:paraId="0AD49BD7" w14:textId="77777777" w:rsidTr="00406579">
        <w:trPr>
          <w:trHeight w:val="279"/>
          <w:jc w:val="center"/>
        </w:trPr>
        <w:tc>
          <w:tcPr>
            <w:tcW w:w="221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A40C1" w14:textId="77777777" w:rsidR="00B6465F" w:rsidRPr="00373CEC" w:rsidRDefault="00B6465F" w:rsidP="00406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Qatar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2E37B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6%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DEECD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9%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F17E6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%</w:t>
            </w:r>
          </w:p>
        </w:tc>
      </w:tr>
      <w:tr w:rsidR="00B6465F" w:rsidRPr="00373CEC" w14:paraId="6437F82F" w14:textId="77777777" w:rsidTr="00406579">
        <w:trPr>
          <w:trHeight w:val="279"/>
          <w:jc w:val="center"/>
        </w:trPr>
        <w:tc>
          <w:tcPr>
            <w:tcW w:w="221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B2CF2" w14:textId="77777777" w:rsidR="00B6465F" w:rsidRPr="00373CEC" w:rsidRDefault="00B6465F" w:rsidP="00406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Romania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80F57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8%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144C3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.7%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7C39C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9%</w:t>
            </w:r>
          </w:p>
        </w:tc>
      </w:tr>
      <w:tr w:rsidR="00B6465F" w:rsidRPr="00373CEC" w14:paraId="652BC8A5" w14:textId="77777777" w:rsidTr="00406579">
        <w:trPr>
          <w:trHeight w:val="279"/>
          <w:jc w:val="center"/>
        </w:trPr>
        <w:tc>
          <w:tcPr>
            <w:tcW w:w="221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90BF9" w14:textId="77777777" w:rsidR="00B6465F" w:rsidRPr="00373CEC" w:rsidRDefault="00B6465F" w:rsidP="00406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ssia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D34AF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.1%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B069F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.1%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9F513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%</w:t>
            </w:r>
          </w:p>
        </w:tc>
      </w:tr>
      <w:tr w:rsidR="00B6465F" w:rsidRPr="00373CEC" w14:paraId="7CA97D89" w14:textId="77777777" w:rsidTr="00406579">
        <w:trPr>
          <w:trHeight w:val="279"/>
          <w:jc w:val="center"/>
        </w:trPr>
        <w:tc>
          <w:tcPr>
            <w:tcW w:w="221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D4DC3" w14:textId="77777777" w:rsidR="00B6465F" w:rsidRPr="00373CEC" w:rsidRDefault="00B6465F" w:rsidP="00406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audi Arabia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D1A4B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3%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66AA9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3%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6D72C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%</w:t>
            </w:r>
          </w:p>
        </w:tc>
      </w:tr>
      <w:tr w:rsidR="00B6465F" w:rsidRPr="00373CEC" w14:paraId="694397D5" w14:textId="77777777" w:rsidTr="00406579">
        <w:trPr>
          <w:trHeight w:val="279"/>
          <w:jc w:val="center"/>
        </w:trPr>
        <w:tc>
          <w:tcPr>
            <w:tcW w:w="221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1E6B6" w14:textId="77777777" w:rsidR="00B6465F" w:rsidRPr="00373CEC" w:rsidRDefault="00B6465F" w:rsidP="00406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ngapore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83FF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%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0AA1A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7%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A6076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6%</w:t>
            </w:r>
          </w:p>
        </w:tc>
      </w:tr>
      <w:tr w:rsidR="00B6465F" w:rsidRPr="00373CEC" w14:paraId="54F134B9" w14:textId="77777777" w:rsidTr="00406579">
        <w:trPr>
          <w:trHeight w:val="279"/>
          <w:jc w:val="center"/>
        </w:trPr>
        <w:tc>
          <w:tcPr>
            <w:tcW w:w="221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4C814" w14:textId="77777777" w:rsidR="00B6465F" w:rsidRPr="00373CEC" w:rsidRDefault="00B6465F" w:rsidP="00406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outh Africa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C9137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0%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BBEAC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.0%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EC890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%</w:t>
            </w:r>
          </w:p>
        </w:tc>
      </w:tr>
      <w:tr w:rsidR="00B6465F" w:rsidRPr="00373CEC" w14:paraId="654EBCF0" w14:textId="77777777" w:rsidTr="00406579">
        <w:trPr>
          <w:trHeight w:val="279"/>
          <w:jc w:val="center"/>
        </w:trPr>
        <w:tc>
          <w:tcPr>
            <w:tcW w:w="221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07313" w14:textId="77777777" w:rsidR="00B6465F" w:rsidRPr="00373CEC" w:rsidRDefault="00B6465F" w:rsidP="00406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 Korea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B7FE4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%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5F518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3%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85417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2%</w:t>
            </w:r>
          </w:p>
        </w:tc>
      </w:tr>
      <w:tr w:rsidR="00B6465F" w:rsidRPr="00373CEC" w14:paraId="0D8A4058" w14:textId="77777777" w:rsidTr="00406579">
        <w:trPr>
          <w:trHeight w:val="279"/>
          <w:jc w:val="center"/>
        </w:trPr>
        <w:tc>
          <w:tcPr>
            <w:tcW w:w="221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32113" w14:textId="77777777" w:rsidR="00B6465F" w:rsidRPr="00373CEC" w:rsidRDefault="00B6465F" w:rsidP="00406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ain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8A03C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%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7D878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2%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82FB0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0%</w:t>
            </w:r>
          </w:p>
        </w:tc>
      </w:tr>
      <w:tr w:rsidR="00B6465F" w:rsidRPr="00373CEC" w14:paraId="3AB9CAC4" w14:textId="77777777" w:rsidTr="00406579">
        <w:trPr>
          <w:trHeight w:val="279"/>
          <w:jc w:val="center"/>
        </w:trPr>
        <w:tc>
          <w:tcPr>
            <w:tcW w:w="221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31570" w14:textId="77777777" w:rsidR="00B6465F" w:rsidRPr="00373CEC" w:rsidRDefault="00B6465F" w:rsidP="00406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eden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A1645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8%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531D4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.3%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566E9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5%</w:t>
            </w:r>
          </w:p>
        </w:tc>
      </w:tr>
      <w:tr w:rsidR="00B6465F" w:rsidRPr="00373CEC" w14:paraId="1D19F671" w14:textId="77777777" w:rsidTr="00406579">
        <w:trPr>
          <w:trHeight w:val="279"/>
          <w:jc w:val="center"/>
        </w:trPr>
        <w:tc>
          <w:tcPr>
            <w:tcW w:w="221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49E0B" w14:textId="77777777" w:rsidR="00B6465F" w:rsidRPr="00373CEC" w:rsidRDefault="00B6465F" w:rsidP="00406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itzerland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FC17F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%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EF324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2%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262ED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1%</w:t>
            </w:r>
          </w:p>
        </w:tc>
      </w:tr>
      <w:tr w:rsidR="00B6465F" w:rsidRPr="00373CEC" w14:paraId="2D9D8411" w14:textId="77777777" w:rsidTr="00406579">
        <w:trPr>
          <w:trHeight w:val="279"/>
          <w:jc w:val="center"/>
        </w:trPr>
        <w:tc>
          <w:tcPr>
            <w:tcW w:w="221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00673" w14:textId="77777777" w:rsidR="00B6465F" w:rsidRPr="00373CEC" w:rsidRDefault="00B6465F" w:rsidP="00406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urkey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4227F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6%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C4F3C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0%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87641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%</w:t>
            </w:r>
          </w:p>
        </w:tc>
      </w:tr>
      <w:tr w:rsidR="00B6465F" w:rsidRPr="00373CEC" w14:paraId="291FD84E" w14:textId="77777777" w:rsidTr="00406579">
        <w:trPr>
          <w:trHeight w:val="279"/>
          <w:jc w:val="center"/>
        </w:trPr>
        <w:tc>
          <w:tcPr>
            <w:tcW w:w="221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03B99" w14:textId="77777777" w:rsidR="00B6465F" w:rsidRPr="00373CEC" w:rsidRDefault="00B6465F" w:rsidP="00406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AE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B11A2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3%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03E67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7%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6EB5C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3%</w:t>
            </w:r>
          </w:p>
        </w:tc>
      </w:tr>
      <w:tr w:rsidR="00B6465F" w:rsidRPr="00373CEC" w14:paraId="1E7EE581" w14:textId="77777777" w:rsidTr="00406579">
        <w:trPr>
          <w:trHeight w:val="279"/>
          <w:jc w:val="center"/>
        </w:trPr>
        <w:tc>
          <w:tcPr>
            <w:tcW w:w="221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9DE6F" w14:textId="77777777" w:rsidR="00B6465F" w:rsidRPr="00373CEC" w:rsidRDefault="00B6465F" w:rsidP="00406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K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727B6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%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B2D5B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%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7FDC2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%</w:t>
            </w:r>
          </w:p>
        </w:tc>
      </w:tr>
      <w:tr w:rsidR="00B6465F" w:rsidRPr="00373CEC" w14:paraId="61C560DB" w14:textId="77777777" w:rsidTr="00406579">
        <w:trPr>
          <w:trHeight w:val="279"/>
          <w:jc w:val="center"/>
        </w:trPr>
        <w:tc>
          <w:tcPr>
            <w:tcW w:w="221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73A2B" w14:textId="77777777" w:rsidR="00B6465F" w:rsidRPr="00373CEC" w:rsidRDefault="00B6465F" w:rsidP="00406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kraine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F2EDB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9%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559FA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.0%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9C488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1%</w:t>
            </w:r>
          </w:p>
        </w:tc>
      </w:tr>
      <w:tr w:rsidR="00B6465F" w:rsidRPr="00373CEC" w14:paraId="1C3C722F" w14:textId="77777777" w:rsidTr="00406579">
        <w:trPr>
          <w:trHeight w:val="279"/>
          <w:jc w:val="center"/>
        </w:trPr>
        <w:tc>
          <w:tcPr>
            <w:tcW w:w="221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1AE63" w14:textId="77777777" w:rsidR="00B6465F" w:rsidRPr="00373CEC" w:rsidRDefault="00B6465F" w:rsidP="00406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2BFD54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4%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A278FA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4%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07D327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%</w:t>
            </w:r>
          </w:p>
        </w:tc>
      </w:tr>
    </w:tbl>
    <w:p w14:paraId="55F547F2" w14:textId="77777777" w:rsidR="00B6465F" w:rsidRDefault="00B6465F" w:rsidP="00B6465F">
      <w:pPr>
        <w:rPr>
          <w:rFonts w:ascii="Times New Roman" w:hAnsi="Times New Roman" w:cs="Times New Roman"/>
        </w:rPr>
      </w:pPr>
      <w:r w:rsidRPr="00F32F62">
        <w:rPr>
          <w:rFonts w:ascii="Times New Roman" w:hAnsi="Times New Roman" w:cs="Times New Roman"/>
        </w:rPr>
        <w:fldChar w:fldCharType="end"/>
      </w:r>
    </w:p>
    <w:p w14:paraId="3DD5E4B5" w14:textId="77777777" w:rsidR="00B6465F" w:rsidRDefault="00B6465F" w:rsidP="00B6465F">
      <w:pPr>
        <w:rPr>
          <w:rFonts w:ascii="Times New Roman" w:hAnsi="Times New Roman" w:cs="Times New Roman"/>
        </w:rPr>
      </w:pPr>
    </w:p>
    <w:p w14:paraId="51B3CCC5" w14:textId="77777777" w:rsidR="00B6465F" w:rsidRPr="00373CEC" w:rsidRDefault="00925680" w:rsidP="00B6465F">
      <w:pPr>
        <w:spacing w:after="0" w:line="24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upplementary Table 3</w:t>
      </w:r>
      <w:r w:rsidR="00B6465F" w:rsidRPr="00D2201C">
        <w:rPr>
          <w:rFonts w:ascii="Times New Roman" w:hAnsi="Times New Roman" w:cs="Times New Roman"/>
          <w:sz w:val="24"/>
        </w:rPr>
        <w:t xml:space="preserve">: Efficiency of COVID-19 Treatment </w:t>
      </w:r>
      <w:r w:rsidR="00B6465F" w:rsidRPr="00D2201C">
        <w:rPr>
          <w:rFonts w:ascii="Times New Roman" w:hAnsi="Times New Roman" w:cs="Times New Roman"/>
          <w:sz w:val="24"/>
        </w:rPr>
        <w:fldChar w:fldCharType="begin"/>
      </w:r>
      <w:r w:rsidR="00B6465F" w:rsidRPr="00D2201C">
        <w:rPr>
          <w:rFonts w:ascii="Times New Roman" w:hAnsi="Times New Roman" w:cs="Times New Roman"/>
          <w:sz w:val="24"/>
        </w:rPr>
        <w:instrText xml:space="preserve"> LINK </w:instrText>
      </w:r>
      <w:r w:rsidR="00B6465F">
        <w:rPr>
          <w:rFonts w:ascii="Times New Roman" w:hAnsi="Times New Roman" w:cs="Times New Roman"/>
          <w:sz w:val="24"/>
        </w:rPr>
        <w:instrText xml:space="preserve">Excel.Sheet.12 "C:\\Users\\mibrahim1\\Desktop\\SURF_COVID-19\\Data &amp; Results\\COVID-19_Data &amp; Results.xlsx" "Efficiency scores!R2C9:R59C11" </w:instrText>
      </w:r>
      <w:r w:rsidR="00B6465F" w:rsidRPr="00D2201C">
        <w:rPr>
          <w:rFonts w:ascii="Times New Roman" w:hAnsi="Times New Roman" w:cs="Times New Roman"/>
          <w:sz w:val="24"/>
        </w:rPr>
        <w:instrText xml:space="preserve">\a \f 4 \h  \* MERGEFORMAT </w:instrText>
      </w:r>
      <w:r w:rsidR="00B6465F" w:rsidRPr="00D2201C">
        <w:rPr>
          <w:rFonts w:ascii="Times New Roman" w:hAnsi="Times New Roman" w:cs="Times New Roman"/>
          <w:sz w:val="24"/>
        </w:rPr>
        <w:fldChar w:fldCharType="separate"/>
      </w:r>
    </w:p>
    <w:tbl>
      <w:tblPr>
        <w:tblW w:w="5929" w:type="dxa"/>
        <w:jc w:val="center"/>
        <w:tblLook w:val="04A0" w:firstRow="1" w:lastRow="0" w:firstColumn="1" w:lastColumn="0" w:noHBand="0" w:noVBand="1"/>
      </w:tblPr>
      <w:tblGrid>
        <w:gridCol w:w="2777"/>
        <w:gridCol w:w="1576"/>
        <w:gridCol w:w="1576"/>
      </w:tblGrid>
      <w:tr w:rsidR="00B6465F" w:rsidRPr="00373CEC" w14:paraId="21F3CE7A" w14:textId="77777777" w:rsidTr="00406579">
        <w:trPr>
          <w:trHeight w:val="290"/>
          <w:jc w:val="center"/>
        </w:trPr>
        <w:tc>
          <w:tcPr>
            <w:tcW w:w="27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3734F" w14:textId="77777777" w:rsidR="00B6465F" w:rsidRPr="00373CEC" w:rsidRDefault="00B6465F" w:rsidP="0040657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C</w:t>
            </w:r>
            <w:r w:rsidRPr="00373CE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ountry </w:t>
            </w: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2BA46B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Model 1</w:t>
            </w:r>
            <w:r w:rsidRPr="00373CE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4F8D7D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odel 2</w:t>
            </w:r>
          </w:p>
        </w:tc>
      </w:tr>
      <w:tr w:rsidR="00B6465F" w:rsidRPr="00373CEC" w14:paraId="6C3DF70D" w14:textId="77777777" w:rsidTr="00406579">
        <w:trPr>
          <w:trHeight w:val="290"/>
          <w:jc w:val="center"/>
        </w:trPr>
        <w:tc>
          <w:tcPr>
            <w:tcW w:w="2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4DE89" w14:textId="77777777" w:rsidR="00B6465F" w:rsidRPr="00373CEC" w:rsidRDefault="00B6465F" w:rsidP="00406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fghanistan 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9FACB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%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73376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</w:rPr>
              <w:t>49%</w:t>
            </w:r>
          </w:p>
        </w:tc>
      </w:tr>
      <w:tr w:rsidR="00B6465F" w:rsidRPr="00373CEC" w14:paraId="7A2D2880" w14:textId="77777777" w:rsidTr="00406579">
        <w:trPr>
          <w:trHeight w:val="290"/>
          <w:jc w:val="center"/>
        </w:trPr>
        <w:tc>
          <w:tcPr>
            <w:tcW w:w="2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BAEFB" w14:textId="77777777" w:rsidR="00B6465F" w:rsidRPr="00373CEC" w:rsidRDefault="00B6465F" w:rsidP="00406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geria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483F7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%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757B9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</w:rPr>
              <w:t>64%</w:t>
            </w:r>
          </w:p>
        </w:tc>
      </w:tr>
      <w:tr w:rsidR="00B6465F" w:rsidRPr="00373CEC" w14:paraId="09BF7931" w14:textId="77777777" w:rsidTr="00406579">
        <w:trPr>
          <w:trHeight w:val="290"/>
          <w:jc w:val="center"/>
        </w:trPr>
        <w:tc>
          <w:tcPr>
            <w:tcW w:w="2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79D9A" w14:textId="77777777" w:rsidR="00B6465F" w:rsidRPr="00373CEC" w:rsidRDefault="00B6465F" w:rsidP="00406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gentina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5F463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%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D52D5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</w:rPr>
              <w:t>3%</w:t>
            </w:r>
          </w:p>
        </w:tc>
      </w:tr>
      <w:tr w:rsidR="00B6465F" w:rsidRPr="00373CEC" w14:paraId="4EA06CEE" w14:textId="77777777" w:rsidTr="00406579">
        <w:trPr>
          <w:trHeight w:val="290"/>
          <w:jc w:val="center"/>
        </w:trPr>
        <w:tc>
          <w:tcPr>
            <w:tcW w:w="2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90F0A" w14:textId="77777777" w:rsidR="00B6465F" w:rsidRPr="00373CEC" w:rsidRDefault="00B6465F" w:rsidP="00406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2BBFD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%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2AC15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</w:rPr>
              <w:t>70%</w:t>
            </w:r>
          </w:p>
        </w:tc>
      </w:tr>
      <w:tr w:rsidR="00B6465F" w:rsidRPr="00373CEC" w14:paraId="48260E07" w14:textId="77777777" w:rsidTr="00406579">
        <w:trPr>
          <w:trHeight w:val="290"/>
          <w:jc w:val="center"/>
        </w:trPr>
        <w:tc>
          <w:tcPr>
            <w:tcW w:w="2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FD55A" w14:textId="77777777" w:rsidR="00B6465F" w:rsidRPr="00373CEC" w:rsidRDefault="00B6465F" w:rsidP="00406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stria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8D74D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%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89DAF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</w:rPr>
              <w:t>92%</w:t>
            </w:r>
          </w:p>
        </w:tc>
      </w:tr>
      <w:tr w:rsidR="00B6465F" w:rsidRPr="00373CEC" w14:paraId="16818043" w14:textId="77777777" w:rsidTr="00406579">
        <w:trPr>
          <w:trHeight w:val="290"/>
          <w:jc w:val="center"/>
        </w:trPr>
        <w:tc>
          <w:tcPr>
            <w:tcW w:w="2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4F902" w14:textId="77777777" w:rsidR="00B6465F" w:rsidRPr="00373CEC" w:rsidRDefault="00B6465F" w:rsidP="00406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zerbaijan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1B318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%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072D0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</w:rPr>
              <w:t>51%</w:t>
            </w:r>
          </w:p>
        </w:tc>
      </w:tr>
      <w:tr w:rsidR="00B6465F" w:rsidRPr="00373CEC" w14:paraId="2F900851" w14:textId="77777777" w:rsidTr="00406579">
        <w:trPr>
          <w:trHeight w:val="290"/>
          <w:jc w:val="center"/>
        </w:trPr>
        <w:tc>
          <w:tcPr>
            <w:tcW w:w="2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256FF" w14:textId="77777777" w:rsidR="00B6465F" w:rsidRPr="00373CEC" w:rsidRDefault="00B6465F" w:rsidP="00406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ahrain 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02126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%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45E3C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</w:rPr>
              <w:t>90%</w:t>
            </w:r>
          </w:p>
        </w:tc>
      </w:tr>
      <w:tr w:rsidR="00B6465F" w:rsidRPr="00373CEC" w14:paraId="23FCFFF5" w14:textId="77777777" w:rsidTr="00406579">
        <w:trPr>
          <w:trHeight w:val="290"/>
          <w:jc w:val="center"/>
        </w:trPr>
        <w:tc>
          <w:tcPr>
            <w:tcW w:w="2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BC57F" w14:textId="77777777" w:rsidR="00B6465F" w:rsidRPr="00373CEC" w:rsidRDefault="00B6465F" w:rsidP="00406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angladesh 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46A35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B61A0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</w:rPr>
              <w:t>22%</w:t>
            </w:r>
          </w:p>
        </w:tc>
      </w:tr>
      <w:tr w:rsidR="00B6465F" w:rsidRPr="00373CEC" w14:paraId="35839097" w14:textId="77777777" w:rsidTr="00406579">
        <w:trPr>
          <w:trHeight w:val="290"/>
          <w:jc w:val="center"/>
        </w:trPr>
        <w:tc>
          <w:tcPr>
            <w:tcW w:w="2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422C3" w14:textId="77777777" w:rsidR="00B6465F" w:rsidRPr="00373CEC" w:rsidRDefault="00B6465F" w:rsidP="00406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lgium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654A1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96A65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</w:rPr>
              <w:t>0%</w:t>
            </w:r>
          </w:p>
        </w:tc>
      </w:tr>
      <w:tr w:rsidR="00B6465F" w:rsidRPr="00373CEC" w14:paraId="4B0213A8" w14:textId="77777777" w:rsidTr="00406579">
        <w:trPr>
          <w:trHeight w:val="290"/>
          <w:jc w:val="center"/>
        </w:trPr>
        <w:tc>
          <w:tcPr>
            <w:tcW w:w="2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EB9EA" w14:textId="77777777" w:rsidR="00B6465F" w:rsidRPr="00373CEC" w:rsidRDefault="00B6465F" w:rsidP="00406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razil 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EFD4E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8751F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</w:rPr>
              <w:t>59%</w:t>
            </w:r>
          </w:p>
        </w:tc>
      </w:tr>
      <w:tr w:rsidR="00B6465F" w:rsidRPr="00373CEC" w14:paraId="6D3C6D3B" w14:textId="77777777" w:rsidTr="00406579">
        <w:trPr>
          <w:trHeight w:val="290"/>
          <w:jc w:val="center"/>
        </w:trPr>
        <w:tc>
          <w:tcPr>
            <w:tcW w:w="2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8F55D" w14:textId="77777777" w:rsidR="00B6465F" w:rsidRPr="00373CEC" w:rsidRDefault="00B6465F" w:rsidP="00406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anada 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9C8C0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%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75109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</w:rPr>
              <w:t>55%</w:t>
            </w:r>
          </w:p>
        </w:tc>
      </w:tr>
      <w:tr w:rsidR="00B6465F" w:rsidRPr="00373CEC" w14:paraId="3E6977E6" w14:textId="77777777" w:rsidTr="00406579">
        <w:trPr>
          <w:trHeight w:val="290"/>
          <w:jc w:val="center"/>
        </w:trPr>
        <w:tc>
          <w:tcPr>
            <w:tcW w:w="2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75BA8" w14:textId="77777777" w:rsidR="00B6465F" w:rsidRPr="00373CEC" w:rsidRDefault="00B6465F" w:rsidP="00406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e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4132C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06256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</w:rPr>
              <w:t>94%</w:t>
            </w:r>
          </w:p>
        </w:tc>
      </w:tr>
      <w:tr w:rsidR="00B6465F" w:rsidRPr="00373CEC" w14:paraId="32B13556" w14:textId="77777777" w:rsidTr="00406579">
        <w:trPr>
          <w:trHeight w:val="290"/>
          <w:jc w:val="center"/>
        </w:trPr>
        <w:tc>
          <w:tcPr>
            <w:tcW w:w="2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999A7" w14:textId="77777777" w:rsidR="00B6465F" w:rsidRPr="00373CEC" w:rsidRDefault="00B6465F" w:rsidP="00406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89979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%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48FE6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</w:rPr>
              <w:t>97%</w:t>
            </w:r>
          </w:p>
        </w:tc>
      </w:tr>
      <w:tr w:rsidR="00B6465F" w:rsidRPr="00373CEC" w14:paraId="5868AF0F" w14:textId="77777777" w:rsidTr="00406579">
        <w:trPr>
          <w:trHeight w:val="290"/>
          <w:jc w:val="center"/>
        </w:trPr>
        <w:tc>
          <w:tcPr>
            <w:tcW w:w="2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7E25B" w14:textId="77777777" w:rsidR="00B6465F" w:rsidRPr="00373CEC" w:rsidRDefault="00B6465F" w:rsidP="00406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ombia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3AD26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%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680D1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</w:rPr>
              <w:t>1%</w:t>
            </w:r>
          </w:p>
        </w:tc>
      </w:tr>
      <w:tr w:rsidR="00B6465F" w:rsidRPr="00373CEC" w14:paraId="490969F3" w14:textId="77777777" w:rsidTr="00406579">
        <w:trPr>
          <w:trHeight w:val="290"/>
          <w:jc w:val="center"/>
        </w:trPr>
        <w:tc>
          <w:tcPr>
            <w:tcW w:w="2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0CA2F" w14:textId="77777777" w:rsidR="00B6465F" w:rsidRPr="00373CEC" w:rsidRDefault="00B6465F" w:rsidP="00406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enmark 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950F3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%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37F5A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</w:rPr>
              <w:t>96%</w:t>
            </w:r>
          </w:p>
        </w:tc>
      </w:tr>
      <w:tr w:rsidR="00B6465F" w:rsidRPr="00373CEC" w14:paraId="7BE7A9CB" w14:textId="77777777" w:rsidTr="00406579">
        <w:trPr>
          <w:trHeight w:val="290"/>
          <w:jc w:val="center"/>
        </w:trPr>
        <w:tc>
          <w:tcPr>
            <w:tcW w:w="2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26958" w14:textId="77777777" w:rsidR="00B6465F" w:rsidRPr="00373CEC" w:rsidRDefault="00B6465F" w:rsidP="00406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minican Republic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0152E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%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9791A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</w:rPr>
              <w:t>6%</w:t>
            </w:r>
          </w:p>
        </w:tc>
      </w:tr>
      <w:tr w:rsidR="00B6465F" w:rsidRPr="00373CEC" w14:paraId="443EF4E2" w14:textId="77777777" w:rsidTr="00406579">
        <w:trPr>
          <w:trHeight w:val="290"/>
          <w:jc w:val="center"/>
        </w:trPr>
        <w:tc>
          <w:tcPr>
            <w:tcW w:w="2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9B84D" w14:textId="77777777" w:rsidR="00B6465F" w:rsidRPr="00373CEC" w:rsidRDefault="00B6465F" w:rsidP="00406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gypt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016A6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%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1AC61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</w:rPr>
              <w:t>1%</w:t>
            </w:r>
          </w:p>
        </w:tc>
      </w:tr>
      <w:tr w:rsidR="00B6465F" w:rsidRPr="00373CEC" w14:paraId="7F56EACE" w14:textId="77777777" w:rsidTr="00406579">
        <w:trPr>
          <w:trHeight w:val="290"/>
          <w:jc w:val="center"/>
        </w:trPr>
        <w:tc>
          <w:tcPr>
            <w:tcW w:w="2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54E74" w14:textId="77777777" w:rsidR="00B6465F" w:rsidRPr="00373CEC" w:rsidRDefault="00B6465F" w:rsidP="00406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rance 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F9581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%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735C7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</w:rPr>
              <w:t>0%</w:t>
            </w:r>
          </w:p>
        </w:tc>
      </w:tr>
      <w:tr w:rsidR="00B6465F" w:rsidRPr="00373CEC" w14:paraId="15C0EAE9" w14:textId="77777777" w:rsidTr="00406579">
        <w:trPr>
          <w:trHeight w:val="290"/>
          <w:jc w:val="center"/>
        </w:trPr>
        <w:tc>
          <w:tcPr>
            <w:tcW w:w="2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AE708" w14:textId="77777777" w:rsidR="00B6465F" w:rsidRPr="00373CEC" w:rsidRDefault="00B6465F" w:rsidP="00406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ermany 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E0409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%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D96D9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</w:rPr>
              <w:t>95%</w:t>
            </w:r>
          </w:p>
        </w:tc>
      </w:tr>
      <w:tr w:rsidR="00B6465F" w:rsidRPr="00373CEC" w14:paraId="7271833A" w14:textId="77777777" w:rsidTr="00406579">
        <w:trPr>
          <w:trHeight w:val="290"/>
          <w:jc w:val="center"/>
        </w:trPr>
        <w:tc>
          <w:tcPr>
            <w:tcW w:w="2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0AB96" w14:textId="77777777" w:rsidR="00B6465F" w:rsidRPr="00373CEC" w:rsidRDefault="00B6465F" w:rsidP="00406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ana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36326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F717C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</w:rPr>
              <w:t>86%</w:t>
            </w:r>
          </w:p>
        </w:tc>
      </w:tr>
      <w:tr w:rsidR="00B6465F" w:rsidRPr="00373CEC" w14:paraId="77453A2E" w14:textId="77777777" w:rsidTr="00406579">
        <w:trPr>
          <w:trHeight w:val="290"/>
          <w:jc w:val="center"/>
        </w:trPr>
        <w:tc>
          <w:tcPr>
            <w:tcW w:w="2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43877" w14:textId="77777777" w:rsidR="00B6465F" w:rsidRPr="00373CEC" w:rsidRDefault="00B6465F" w:rsidP="00406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atemala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6F265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%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DB2E8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</w:rPr>
              <w:t>0%</w:t>
            </w:r>
          </w:p>
        </w:tc>
      </w:tr>
      <w:tr w:rsidR="00B6465F" w:rsidRPr="00373CEC" w14:paraId="0A6C2E87" w14:textId="77777777" w:rsidTr="00406579">
        <w:trPr>
          <w:trHeight w:val="290"/>
          <w:jc w:val="center"/>
        </w:trPr>
        <w:tc>
          <w:tcPr>
            <w:tcW w:w="2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5F6FD" w14:textId="77777777" w:rsidR="00B6465F" w:rsidRPr="00373CEC" w:rsidRDefault="00B6465F" w:rsidP="00406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nduras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1208C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%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A967E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</w:rPr>
              <w:t>1%</w:t>
            </w:r>
          </w:p>
        </w:tc>
      </w:tr>
      <w:tr w:rsidR="00B6465F" w:rsidRPr="00373CEC" w14:paraId="1303E023" w14:textId="77777777" w:rsidTr="00406579">
        <w:trPr>
          <w:trHeight w:val="290"/>
          <w:jc w:val="center"/>
        </w:trPr>
        <w:tc>
          <w:tcPr>
            <w:tcW w:w="2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1A0D8" w14:textId="77777777" w:rsidR="00B6465F" w:rsidRPr="00373CEC" w:rsidRDefault="00B6465F" w:rsidP="00406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dia 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47A53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5A5BC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</w:rPr>
              <w:t>47%</w:t>
            </w:r>
          </w:p>
        </w:tc>
      </w:tr>
      <w:tr w:rsidR="00B6465F" w:rsidRPr="00373CEC" w14:paraId="09FDE0FE" w14:textId="77777777" w:rsidTr="00406579">
        <w:trPr>
          <w:trHeight w:val="290"/>
          <w:jc w:val="center"/>
        </w:trPr>
        <w:tc>
          <w:tcPr>
            <w:tcW w:w="2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A5318" w14:textId="77777777" w:rsidR="00B6465F" w:rsidRPr="00373CEC" w:rsidRDefault="00B6465F" w:rsidP="00406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onesia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271ED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%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93909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</w:rPr>
              <w:t>3%</w:t>
            </w:r>
          </w:p>
        </w:tc>
      </w:tr>
      <w:tr w:rsidR="00B6465F" w:rsidRPr="00373CEC" w14:paraId="2CD7E552" w14:textId="77777777" w:rsidTr="00406579">
        <w:trPr>
          <w:trHeight w:val="290"/>
          <w:jc w:val="center"/>
        </w:trPr>
        <w:tc>
          <w:tcPr>
            <w:tcW w:w="2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D3821" w14:textId="77777777" w:rsidR="00B6465F" w:rsidRPr="00373CEC" w:rsidRDefault="00B6465F" w:rsidP="00406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an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F2B3E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AE109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</w:rPr>
              <w:t>87%</w:t>
            </w:r>
          </w:p>
        </w:tc>
      </w:tr>
      <w:tr w:rsidR="00B6465F" w:rsidRPr="00373CEC" w14:paraId="1544544C" w14:textId="77777777" w:rsidTr="00406579">
        <w:trPr>
          <w:trHeight w:val="290"/>
          <w:jc w:val="center"/>
        </w:trPr>
        <w:tc>
          <w:tcPr>
            <w:tcW w:w="2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54677" w14:textId="77777777" w:rsidR="00B6465F" w:rsidRPr="00373CEC" w:rsidRDefault="00B6465F" w:rsidP="00406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aq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D2E9B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%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1AF06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</w:rPr>
              <w:t>46%</w:t>
            </w:r>
          </w:p>
        </w:tc>
      </w:tr>
      <w:tr w:rsidR="00B6465F" w:rsidRPr="00373CEC" w14:paraId="465725CB" w14:textId="77777777" w:rsidTr="00406579">
        <w:trPr>
          <w:trHeight w:val="290"/>
          <w:jc w:val="center"/>
        </w:trPr>
        <w:tc>
          <w:tcPr>
            <w:tcW w:w="2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29649" w14:textId="77777777" w:rsidR="00B6465F" w:rsidRPr="00373CEC" w:rsidRDefault="00B6465F" w:rsidP="00406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reland 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C74F1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%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F164C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</w:rPr>
              <w:t>94%</w:t>
            </w:r>
          </w:p>
        </w:tc>
      </w:tr>
      <w:tr w:rsidR="00B6465F" w:rsidRPr="00373CEC" w14:paraId="5934F761" w14:textId="77777777" w:rsidTr="00406579">
        <w:trPr>
          <w:trHeight w:val="290"/>
          <w:jc w:val="center"/>
        </w:trPr>
        <w:tc>
          <w:tcPr>
            <w:tcW w:w="2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1C1D4" w14:textId="77777777" w:rsidR="00B6465F" w:rsidRPr="00373CEC" w:rsidRDefault="00B6465F" w:rsidP="00406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taly 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5ADC5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%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82A8C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</w:rPr>
              <w:t>80%</w:t>
            </w:r>
          </w:p>
        </w:tc>
      </w:tr>
      <w:tr w:rsidR="00B6465F" w:rsidRPr="00373CEC" w14:paraId="760E33BE" w14:textId="77777777" w:rsidTr="00406579">
        <w:trPr>
          <w:trHeight w:val="290"/>
          <w:jc w:val="center"/>
        </w:trPr>
        <w:tc>
          <w:tcPr>
            <w:tcW w:w="2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318C1" w14:textId="77777777" w:rsidR="00B6465F" w:rsidRPr="00373CEC" w:rsidRDefault="00B6465F" w:rsidP="00406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Japan 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9A01E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%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09057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</w:rPr>
              <w:t>76%</w:t>
            </w:r>
          </w:p>
        </w:tc>
      </w:tr>
      <w:tr w:rsidR="00B6465F" w:rsidRPr="00373CEC" w14:paraId="06EF5E07" w14:textId="77777777" w:rsidTr="00406579">
        <w:trPr>
          <w:trHeight w:val="290"/>
          <w:jc w:val="center"/>
        </w:trPr>
        <w:tc>
          <w:tcPr>
            <w:tcW w:w="2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3ED92" w14:textId="77777777" w:rsidR="00B6465F" w:rsidRPr="00373CEC" w:rsidRDefault="00B6465F" w:rsidP="00406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zakhstan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DC318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%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24D62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</w:rPr>
              <w:t>38%</w:t>
            </w:r>
          </w:p>
        </w:tc>
      </w:tr>
      <w:tr w:rsidR="00B6465F" w:rsidRPr="00373CEC" w14:paraId="30A0669F" w14:textId="77777777" w:rsidTr="00406579">
        <w:trPr>
          <w:trHeight w:val="290"/>
          <w:jc w:val="center"/>
        </w:trPr>
        <w:tc>
          <w:tcPr>
            <w:tcW w:w="2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6F994" w14:textId="77777777" w:rsidR="00B6465F" w:rsidRPr="00373CEC" w:rsidRDefault="00B6465F" w:rsidP="00406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wait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15DBC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%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5CD44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</w:rPr>
              <w:t>83%</w:t>
            </w:r>
          </w:p>
        </w:tc>
      </w:tr>
      <w:tr w:rsidR="00B6465F" w:rsidRPr="00373CEC" w14:paraId="28A7E3BF" w14:textId="77777777" w:rsidTr="00406579">
        <w:trPr>
          <w:trHeight w:val="290"/>
          <w:jc w:val="center"/>
        </w:trPr>
        <w:tc>
          <w:tcPr>
            <w:tcW w:w="2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DAF17" w14:textId="77777777" w:rsidR="00B6465F" w:rsidRPr="00373CEC" w:rsidRDefault="00B6465F" w:rsidP="00406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exico 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2CA38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%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4770D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</w:rPr>
              <w:t>78%</w:t>
            </w:r>
          </w:p>
        </w:tc>
      </w:tr>
      <w:tr w:rsidR="00B6465F" w:rsidRPr="00373CEC" w14:paraId="463B48E1" w14:textId="77777777" w:rsidTr="00406579">
        <w:trPr>
          <w:trHeight w:val="290"/>
          <w:jc w:val="center"/>
        </w:trPr>
        <w:tc>
          <w:tcPr>
            <w:tcW w:w="2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8EECD" w14:textId="77777777" w:rsidR="00B6465F" w:rsidRPr="00373CEC" w:rsidRDefault="00B6465F" w:rsidP="00406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rocco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E1533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%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0207E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</w:rPr>
              <w:t>86%</w:t>
            </w:r>
          </w:p>
        </w:tc>
      </w:tr>
      <w:tr w:rsidR="00B6465F" w:rsidRPr="00373CEC" w14:paraId="59B6D27E" w14:textId="77777777" w:rsidTr="00406579">
        <w:trPr>
          <w:trHeight w:val="290"/>
          <w:jc w:val="center"/>
        </w:trPr>
        <w:tc>
          <w:tcPr>
            <w:tcW w:w="2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7C809" w14:textId="77777777" w:rsidR="00B6465F" w:rsidRPr="00373CEC" w:rsidRDefault="00B6465F" w:rsidP="00406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epal 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1FB7B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%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95B0D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</w:rPr>
              <w:t>52%</w:t>
            </w:r>
          </w:p>
        </w:tc>
      </w:tr>
      <w:tr w:rsidR="00B6465F" w:rsidRPr="00373CEC" w14:paraId="08EEB39E" w14:textId="77777777" w:rsidTr="00406579">
        <w:trPr>
          <w:trHeight w:val="290"/>
          <w:jc w:val="center"/>
        </w:trPr>
        <w:tc>
          <w:tcPr>
            <w:tcW w:w="2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624A2" w14:textId="77777777" w:rsidR="00B6465F" w:rsidRPr="00373CEC" w:rsidRDefault="00B6465F" w:rsidP="00406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etherland 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8342A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61CE1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</w:rPr>
              <w:t>0%</w:t>
            </w:r>
          </w:p>
        </w:tc>
      </w:tr>
      <w:tr w:rsidR="00B6465F" w:rsidRPr="00373CEC" w14:paraId="6473BC73" w14:textId="77777777" w:rsidTr="00406579">
        <w:trPr>
          <w:trHeight w:val="290"/>
          <w:jc w:val="center"/>
        </w:trPr>
        <w:tc>
          <w:tcPr>
            <w:tcW w:w="2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D59A3" w14:textId="77777777" w:rsidR="00B6465F" w:rsidRPr="00373CEC" w:rsidRDefault="00B6465F" w:rsidP="00406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geria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4A69F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%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8E487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</w:rPr>
              <w:t>2%</w:t>
            </w:r>
          </w:p>
        </w:tc>
      </w:tr>
      <w:tr w:rsidR="00B6465F" w:rsidRPr="00373CEC" w14:paraId="106AC4AB" w14:textId="77777777" w:rsidTr="00406579">
        <w:trPr>
          <w:trHeight w:val="290"/>
          <w:jc w:val="center"/>
        </w:trPr>
        <w:tc>
          <w:tcPr>
            <w:tcW w:w="2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16477" w14:textId="77777777" w:rsidR="00B6465F" w:rsidRPr="00373CEC" w:rsidRDefault="00B6465F" w:rsidP="00406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man 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802A0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%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95BFD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</w:rPr>
              <w:t>48%</w:t>
            </w:r>
          </w:p>
        </w:tc>
      </w:tr>
      <w:tr w:rsidR="00B6465F" w:rsidRPr="00373CEC" w14:paraId="54D922D7" w14:textId="77777777" w:rsidTr="00406579">
        <w:trPr>
          <w:trHeight w:val="290"/>
          <w:jc w:val="center"/>
        </w:trPr>
        <w:tc>
          <w:tcPr>
            <w:tcW w:w="2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78532" w14:textId="77777777" w:rsidR="00B6465F" w:rsidRPr="00373CEC" w:rsidRDefault="00B6465F" w:rsidP="00406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akistan 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DCE65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3BCA7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</w:rPr>
              <w:t>60%</w:t>
            </w:r>
          </w:p>
        </w:tc>
      </w:tr>
      <w:tr w:rsidR="00B6465F" w:rsidRPr="00373CEC" w14:paraId="70BD6C4D" w14:textId="77777777" w:rsidTr="00406579">
        <w:trPr>
          <w:trHeight w:val="290"/>
          <w:jc w:val="center"/>
        </w:trPr>
        <w:tc>
          <w:tcPr>
            <w:tcW w:w="2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A7995" w14:textId="77777777" w:rsidR="00B6465F" w:rsidRPr="00373CEC" w:rsidRDefault="00B6465F" w:rsidP="00406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nama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71D0C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%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23FFB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</w:rPr>
              <w:t>12%</w:t>
            </w:r>
          </w:p>
        </w:tc>
      </w:tr>
      <w:tr w:rsidR="00B6465F" w:rsidRPr="00373CEC" w14:paraId="5BBD5169" w14:textId="77777777" w:rsidTr="00406579">
        <w:trPr>
          <w:trHeight w:val="290"/>
          <w:jc w:val="center"/>
        </w:trPr>
        <w:tc>
          <w:tcPr>
            <w:tcW w:w="2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0CA4C" w14:textId="77777777" w:rsidR="00B6465F" w:rsidRPr="00373CEC" w:rsidRDefault="00B6465F" w:rsidP="00406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u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D970F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%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8DEF0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</w:rPr>
              <w:t>56%</w:t>
            </w:r>
          </w:p>
        </w:tc>
      </w:tr>
      <w:tr w:rsidR="00B6465F" w:rsidRPr="00373CEC" w14:paraId="4DDFF954" w14:textId="77777777" w:rsidTr="00406579">
        <w:trPr>
          <w:trHeight w:val="290"/>
          <w:jc w:val="center"/>
        </w:trPr>
        <w:tc>
          <w:tcPr>
            <w:tcW w:w="2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91A24" w14:textId="77777777" w:rsidR="00B6465F" w:rsidRPr="00373CEC" w:rsidRDefault="00B6465F" w:rsidP="00406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ilippines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C8741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%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DC0F3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</w:rPr>
              <w:t>2%</w:t>
            </w:r>
          </w:p>
        </w:tc>
      </w:tr>
      <w:tr w:rsidR="00B6465F" w:rsidRPr="00373CEC" w14:paraId="7E26980D" w14:textId="77777777" w:rsidTr="00406579">
        <w:trPr>
          <w:trHeight w:val="290"/>
          <w:jc w:val="center"/>
        </w:trPr>
        <w:tc>
          <w:tcPr>
            <w:tcW w:w="2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CD732" w14:textId="77777777" w:rsidR="00B6465F" w:rsidRPr="00373CEC" w:rsidRDefault="00B6465F" w:rsidP="00406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land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85E2B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%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1A2FD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</w:rPr>
              <w:t>68%</w:t>
            </w:r>
          </w:p>
        </w:tc>
      </w:tr>
      <w:tr w:rsidR="00B6465F" w:rsidRPr="00373CEC" w14:paraId="24203C30" w14:textId="77777777" w:rsidTr="00406579">
        <w:trPr>
          <w:trHeight w:val="290"/>
          <w:jc w:val="center"/>
        </w:trPr>
        <w:tc>
          <w:tcPr>
            <w:tcW w:w="2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42A41" w14:textId="77777777" w:rsidR="00B6465F" w:rsidRPr="00373CEC" w:rsidRDefault="00B6465F" w:rsidP="00406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rtugal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5B916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%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A40AF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</w:rPr>
              <w:t>57%</w:t>
            </w:r>
          </w:p>
        </w:tc>
      </w:tr>
      <w:tr w:rsidR="00B6465F" w:rsidRPr="00373CEC" w14:paraId="6A343E48" w14:textId="77777777" w:rsidTr="00406579">
        <w:trPr>
          <w:trHeight w:val="290"/>
          <w:jc w:val="center"/>
        </w:trPr>
        <w:tc>
          <w:tcPr>
            <w:tcW w:w="2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1C347" w14:textId="77777777" w:rsidR="00B6465F" w:rsidRPr="00373CEC" w:rsidRDefault="00B6465F" w:rsidP="00406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Qatar 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D29FF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1061D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</w:tr>
      <w:tr w:rsidR="00B6465F" w:rsidRPr="00373CEC" w14:paraId="5C0493EB" w14:textId="77777777" w:rsidTr="00406579">
        <w:trPr>
          <w:trHeight w:val="290"/>
          <w:jc w:val="center"/>
        </w:trPr>
        <w:tc>
          <w:tcPr>
            <w:tcW w:w="2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62F63" w14:textId="77777777" w:rsidR="00B6465F" w:rsidRPr="00373CEC" w:rsidRDefault="00B6465F" w:rsidP="00406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mania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4E400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%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B915D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</w:rPr>
              <w:t>50%</w:t>
            </w:r>
          </w:p>
        </w:tc>
      </w:tr>
      <w:tr w:rsidR="00B6465F" w:rsidRPr="00373CEC" w14:paraId="4F5C78AD" w14:textId="77777777" w:rsidTr="00406579">
        <w:trPr>
          <w:trHeight w:val="290"/>
          <w:jc w:val="center"/>
        </w:trPr>
        <w:tc>
          <w:tcPr>
            <w:tcW w:w="2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B973B" w14:textId="77777777" w:rsidR="00B6465F" w:rsidRPr="00373CEC" w:rsidRDefault="00B6465F" w:rsidP="00406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ssia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58BBF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F0C01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</w:rPr>
              <w:t>62%</w:t>
            </w:r>
          </w:p>
        </w:tc>
      </w:tr>
      <w:tr w:rsidR="00B6465F" w:rsidRPr="00373CEC" w14:paraId="6E608192" w14:textId="77777777" w:rsidTr="00406579">
        <w:trPr>
          <w:trHeight w:val="290"/>
          <w:jc w:val="center"/>
        </w:trPr>
        <w:tc>
          <w:tcPr>
            <w:tcW w:w="2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E577F" w14:textId="77777777" w:rsidR="00B6465F" w:rsidRPr="00373CEC" w:rsidRDefault="00B6465F" w:rsidP="00406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audi Arabia 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F6406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D1F8F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</w:rPr>
              <w:t>73%</w:t>
            </w:r>
          </w:p>
        </w:tc>
      </w:tr>
      <w:tr w:rsidR="00B6465F" w:rsidRPr="00373CEC" w14:paraId="023BD31F" w14:textId="77777777" w:rsidTr="00406579">
        <w:trPr>
          <w:trHeight w:val="290"/>
          <w:jc w:val="center"/>
        </w:trPr>
        <w:tc>
          <w:tcPr>
            <w:tcW w:w="2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7A8F7" w14:textId="77777777" w:rsidR="00B6465F" w:rsidRPr="00373CEC" w:rsidRDefault="00B6465F" w:rsidP="00406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ngapore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9C700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4187A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</w:tr>
      <w:tr w:rsidR="00B6465F" w:rsidRPr="00373CEC" w14:paraId="4DFB4CC8" w14:textId="77777777" w:rsidTr="00406579">
        <w:trPr>
          <w:trHeight w:val="290"/>
          <w:jc w:val="center"/>
        </w:trPr>
        <w:tc>
          <w:tcPr>
            <w:tcW w:w="2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EF4B9" w14:textId="77777777" w:rsidR="00B6465F" w:rsidRPr="00373CEC" w:rsidRDefault="00B6465F" w:rsidP="00406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outh Africa 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F3A58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%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E2A58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</w:rPr>
              <w:t>13%</w:t>
            </w:r>
          </w:p>
        </w:tc>
      </w:tr>
      <w:tr w:rsidR="00B6465F" w:rsidRPr="00373CEC" w14:paraId="05886B7F" w14:textId="77777777" w:rsidTr="00406579">
        <w:trPr>
          <w:trHeight w:val="290"/>
          <w:jc w:val="center"/>
        </w:trPr>
        <w:tc>
          <w:tcPr>
            <w:tcW w:w="2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D7431" w14:textId="77777777" w:rsidR="00B6465F" w:rsidRPr="00373CEC" w:rsidRDefault="00B6465F" w:rsidP="00406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 Korea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F45FB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%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C8148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</w:rPr>
              <w:t>94%</w:t>
            </w:r>
          </w:p>
        </w:tc>
      </w:tr>
      <w:tr w:rsidR="00B6465F" w:rsidRPr="00373CEC" w14:paraId="29BAC4FB" w14:textId="77777777" w:rsidTr="00406579">
        <w:trPr>
          <w:trHeight w:val="290"/>
          <w:jc w:val="center"/>
        </w:trPr>
        <w:tc>
          <w:tcPr>
            <w:tcW w:w="2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08D6C" w14:textId="77777777" w:rsidR="00B6465F" w:rsidRPr="00373CEC" w:rsidRDefault="00B6465F" w:rsidP="00406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ain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E6179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%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E0E63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</w:rPr>
              <w:t>34%</w:t>
            </w:r>
          </w:p>
        </w:tc>
      </w:tr>
      <w:tr w:rsidR="00B6465F" w:rsidRPr="00373CEC" w14:paraId="7F422C8E" w14:textId="77777777" w:rsidTr="00406579">
        <w:trPr>
          <w:trHeight w:val="290"/>
          <w:jc w:val="center"/>
        </w:trPr>
        <w:tc>
          <w:tcPr>
            <w:tcW w:w="2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3A2ED" w14:textId="77777777" w:rsidR="00B6465F" w:rsidRPr="00373CEC" w:rsidRDefault="00B6465F" w:rsidP="00406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itzerland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E64D1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%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E968C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</w:rPr>
              <w:t>92%</w:t>
            </w:r>
          </w:p>
        </w:tc>
      </w:tr>
      <w:tr w:rsidR="00B6465F" w:rsidRPr="00373CEC" w14:paraId="6D1A0AE7" w14:textId="77777777" w:rsidTr="00406579">
        <w:trPr>
          <w:trHeight w:val="290"/>
          <w:jc w:val="center"/>
        </w:trPr>
        <w:tc>
          <w:tcPr>
            <w:tcW w:w="2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45087" w14:textId="77777777" w:rsidR="00B6465F" w:rsidRPr="00373CEC" w:rsidRDefault="00B6465F" w:rsidP="00406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urkey 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21825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519C3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</w:rPr>
              <w:t>94%</w:t>
            </w:r>
          </w:p>
        </w:tc>
      </w:tr>
      <w:tr w:rsidR="00B6465F" w:rsidRPr="00373CEC" w14:paraId="40AF7BD7" w14:textId="77777777" w:rsidTr="00406579">
        <w:trPr>
          <w:trHeight w:val="290"/>
          <w:jc w:val="center"/>
        </w:trPr>
        <w:tc>
          <w:tcPr>
            <w:tcW w:w="2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1418C" w14:textId="77777777" w:rsidR="00B6465F" w:rsidRPr="00373CEC" w:rsidRDefault="00B6465F" w:rsidP="00406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AE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C54A0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%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763E0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</w:rPr>
              <w:t>84%</w:t>
            </w:r>
          </w:p>
        </w:tc>
      </w:tr>
      <w:tr w:rsidR="00B6465F" w:rsidRPr="00373CEC" w14:paraId="654756CB" w14:textId="77777777" w:rsidTr="00406579">
        <w:trPr>
          <w:trHeight w:val="290"/>
          <w:jc w:val="center"/>
        </w:trPr>
        <w:tc>
          <w:tcPr>
            <w:tcW w:w="2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EBD6D" w14:textId="77777777" w:rsidR="00B6465F" w:rsidRPr="00373CEC" w:rsidRDefault="00B6465F" w:rsidP="00406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K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5BBAA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D4406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</w:rPr>
              <w:t>0%</w:t>
            </w:r>
          </w:p>
        </w:tc>
      </w:tr>
      <w:tr w:rsidR="00B6465F" w:rsidRPr="00373CEC" w14:paraId="7172CFBD" w14:textId="77777777" w:rsidTr="00406579">
        <w:trPr>
          <w:trHeight w:val="290"/>
          <w:jc w:val="center"/>
        </w:trPr>
        <w:tc>
          <w:tcPr>
            <w:tcW w:w="2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9A7EC" w14:textId="77777777" w:rsidR="00B6465F" w:rsidRPr="00373CEC" w:rsidRDefault="00B6465F" w:rsidP="00406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kraine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C0471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%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338B1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3CEC">
              <w:rPr>
                <w:rFonts w:ascii="Times New Roman" w:eastAsia="Times New Roman" w:hAnsi="Times New Roman" w:cs="Times New Roman"/>
                <w:color w:val="000000"/>
              </w:rPr>
              <w:t>10%</w:t>
            </w:r>
          </w:p>
        </w:tc>
      </w:tr>
      <w:tr w:rsidR="00B6465F" w:rsidRPr="00373CEC" w14:paraId="7A5B2B9D" w14:textId="77777777" w:rsidTr="00406579">
        <w:trPr>
          <w:trHeight w:val="290"/>
          <w:jc w:val="center"/>
        </w:trPr>
        <w:tc>
          <w:tcPr>
            <w:tcW w:w="2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988629" w14:textId="77777777" w:rsidR="00B6465F" w:rsidRPr="00373CEC" w:rsidRDefault="00B6465F" w:rsidP="00406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5FC083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%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6957D4" w14:textId="77777777" w:rsidR="00B6465F" w:rsidRPr="00373CEC" w:rsidRDefault="00B6465F" w:rsidP="00406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%</w:t>
            </w:r>
          </w:p>
        </w:tc>
      </w:tr>
    </w:tbl>
    <w:p w14:paraId="16A530CE" w14:textId="77777777" w:rsidR="00B6465F" w:rsidRDefault="00B6465F" w:rsidP="00B6465F">
      <w:r w:rsidRPr="00D2201C">
        <w:rPr>
          <w:rFonts w:ascii="Times New Roman" w:hAnsi="Times New Roman" w:cs="Times New Roman"/>
        </w:rPr>
        <w:fldChar w:fldCharType="end"/>
      </w:r>
    </w:p>
    <w:p w14:paraId="5A4E1199" w14:textId="77777777" w:rsidR="00B6465F" w:rsidRPr="0098008E" w:rsidRDefault="00B6465F" w:rsidP="00B6465F">
      <w:pPr>
        <w:pStyle w:val="Default"/>
        <w:spacing w:after="120" w:line="360" w:lineRule="auto"/>
        <w:jc w:val="both"/>
      </w:pPr>
    </w:p>
    <w:p w14:paraId="0005EE5B" w14:textId="77777777" w:rsidR="00D862F4" w:rsidRDefault="00D862F4"/>
    <w:sectPr w:rsidR="00D862F4" w:rsidSect="00C1254B">
      <w:footerReference w:type="default" r:id="rId7"/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9E5AD12" w14:textId="77777777" w:rsidR="00412B9A" w:rsidRDefault="00412B9A">
      <w:pPr>
        <w:spacing w:after="0" w:line="240" w:lineRule="auto"/>
      </w:pPr>
      <w:r>
        <w:separator/>
      </w:r>
    </w:p>
  </w:endnote>
  <w:endnote w:type="continuationSeparator" w:id="0">
    <w:p w14:paraId="3B2D6D2C" w14:textId="77777777" w:rsidR="00412B9A" w:rsidRDefault="00412B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Fonts w:ascii="Times New Roman" w:hAnsi="Times New Roman" w:cs="Times New Roman"/>
      </w:rPr>
      <w:id w:val="104162704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ADE7E83" w14:textId="77777777" w:rsidR="00406579" w:rsidRPr="00663FC6" w:rsidRDefault="00406579">
        <w:pPr>
          <w:pStyle w:val="Footer"/>
          <w:jc w:val="right"/>
          <w:rPr>
            <w:rFonts w:ascii="Times New Roman" w:hAnsi="Times New Roman" w:cs="Times New Roman"/>
          </w:rPr>
        </w:pPr>
        <w:r w:rsidRPr="00663FC6">
          <w:rPr>
            <w:rFonts w:ascii="Times New Roman" w:hAnsi="Times New Roman" w:cs="Times New Roman"/>
          </w:rPr>
          <w:fldChar w:fldCharType="begin"/>
        </w:r>
        <w:r w:rsidRPr="00663FC6">
          <w:rPr>
            <w:rFonts w:ascii="Times New Roman" w:hAnsi="Times New Roman" w:cs="Times New Roman"/>
          </w:rPr>
          <w:instrText xml:space="preserve"> PAGE   \* MERGEFORMAT </w:instrText>
        </w:r>
        <w:r w:rsidRPr="00663FC6">
          <w:rPr>
            <w:rFonts w:ascii="Times New Roman" w:hAnsi="Times New Roman" w:cs="Times New Roman"/>
          </w:rPr>
          <w:fldChar w:fldCharType="separate"/>
        </w:r>
        <w:r w:rsidR="00925680">
          <w:rPr>
            <w:rFonts w:ascii="Times New Roman" w:hAnsi="Times New Roman" w:cs="Times New Roman"/>
            <w:noProof/>
          </w:rPr>
          <w:t>1</w:t>
        </w:r>
        <w:r w:rsidRPr="00663FC6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24A83F55" w14:textId="77777777" w:rsidR="00406579" w:rsidRDefault="0040657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5926E40" w14:textId="77777777" w:rsidR="00412B9A" w:rsidRDefault="00412B9A">
      <w:pPr>
        <w:spacing w:after="0" w:line="240" w:lineRule="auto"/>
      </w:pPr>
      <w:r>
        <w:separator/>
      </w:r>
    </w:p>
  </w:footnote>
  <w:footnote w:type="continuationSeparator" w:id="0">
    <w:p w14:paraId="3D9C8D4E" w14:textId="77777777" w:rsidR="00412B9A" w:rsidRDefault="00412B9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6465F"/>
    <w:rsid w:val="00402A36"/>
    <w:rsid w:val="00406579"/>
    <w:rsid w:val="00412B9A"/>
    <w:rsid w:val="00925680"/>
    <w:rsid w:val="00B6465F"/>
    <w:rsid w:val="00B8178E"/>
    <w:rsid w:val="00B93EE7"/>
    <w:rsid w:val="00C1254B"/>
    <w:rsid w:val="00D862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00FC6C"/>
  <w15:chartTrackingRefBased/>
  <w15:docId w15:val="{C0A9027B-C6B1-4ACD-8C8E-A7D5C26F0A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46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link w:val="DefaultChar"/>
    <w:rsid w:val="00B6465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DefaultChar">
    <w:name w:val="Default Char"/>
    <w:basedOn w:val="DefaultParagraphFont"/>
    <w:link w:val="Default"/>
    <w:rsid w:val="00B6465F"/>
    <w:rPr>
      <w:rFonts w:ascii="Times New Roman" w:hAnsi="Times New Roman" w:cs="Times New Roman"/>
      <w:color w:val="000000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B6465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6465F"/>
  </w:style>
  <w:style w:type="character" w:styleId="LineNumber">
    <w:name w:val="line number"/>
    <w:basedOn w:val="DefaultParagraphFont"/>
    <w:uiPriority w:val="99"/>
    <w:semiHidden/>
    <w:unhideWhenUsed/>
    <w:rsid w:val="00B646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623</Words>
  <Characters>3552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CT</Company>
  <LinksUpToDate>false</LinksUpToDate>
  <CharactersWithSpaces>4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stapha Ibrahim</dc:creator>
  <cp:keywords/>
  <dc:description/>
  <cp:lastModifiedBy>Atiya Henry</cp:lastModifiedBy>
  <cp:revision>4</cp:revision>
  <dcterms:created xsi:type="dcterms:W3CDTF">2020-12-01T07:59:00Z</dcterms:created>
  <dcterms:modified xsi:type="dcterms:W3CDTF">2020-12-02T11:51:00Z</dcterms:modified>
</cp:coreProperties>
</file>